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646" w:type="dxa"/>
        <w:tblInd w:w="-611" w:type="dxa"/>
        <w:tblLook w:val="04A0" w:firstRow="1" w:lastRow="0" w:firstColumn="1" w:lastColumn="0" w:noHBand="0" w:noVBand="1"/>
      </w:tblPr>
      <w:tblGrid>
        <w:gridCol w:w="760"/>
        <w:gridCol w:w="1472"/>
        <w:gridCol w:w="1479"/>
        <w:gridCol w:w="3125"/>
        <w:gridCol w:w="3810"/>
      </w:tblGrid>
      <w:tr w:rsidR="00536269" w:rsidRPr="00FB1112" w14:paraId="7F770B0D" w14:textId="77777777" w:rsidTr="00536269">
        <w:trPr>
          <w:trHeight w:val="400"/>
        </w:trPr>
        <w:tc>
          <w:tcPr>
            <w:tcW w:w="760" w:type="dxa"/>
          </w:tcPr>
          <w:p w14:paraId="278FD91F" w14:textId="77777777" w:rsidR="00536269" w:rsidRPr="00FB1112" w:rsidRDefault="00536269" w:rsidP="00E1268E">
            <w:pPr>
              <w:rPr>
                <w:i/>
              </w:rPr>
            </w:pPr>
            <w:r>
              <w:rPr>
                <w:i/>
              </w:rPr>
              <w:t>Study</w:t>
            </w:r>
          </w:p>
        </w:tc>
        <w:tc>
          <w:tcPr>
            <w:tcW w:w="1472" w:type="dxa"/>
          </w:tcPr>
          <w:p w14:paraId="548938E7" w14:textId="77777777" w:rsidR="00536269" w:rsidRPr="00FB1112" w:rsidRDefault="00536269" w:rsidP="00E1268E">
            <w:pPr>
              <w:rPr>
                <w:i/>
              </w:rPr>
            </w:pPr>
            <w:r>
              <w:rPr>
                <w:i/>
              </w:rPr>
              <w:t>Population (N)</w:t>
            </w:r>
          </w:p>
        </w:tc>
        <w:tc>
          <w:tcPr>
            <w:tcW w:w="1479" w:type="dxa"/>
          </w:tcPr>
          <w:p w14:paraId="2F58CA10" w14:textId="77777777" w:rsidR="00536269" w:rsidRPr="00FB1112" w:rsidRDefault="00536269" w:rsidP="00E1268E">
            <w:pPr>
              <w:rPr>
                <w:i/>
              </w:rPr>
            </w:pPr>
            <w:r>
              <w:rPr>
                <w:i/>
              </w:rPr>
              <w:t>Method</w:t>
            </w:r>
          </w:p>
        </w:tc>
        <w:tc>
          <w:tcPr>
            <w:tcW w:w="3125" w:type="dxa"/>
          </w:tcPr>
          <w:p w14:paraId="7C4CA0F9" w14:textId="77777777" w:rsidR="00536269" w:rsidRPr="00FB1112" w:rsidRDefault="00536269" w:rsidP="00E1268E">
            <w:pPr>
              <w:rPr>
                <w:i/>
              </w:rPr>
            </w:pPr>
            <w:r>
              <w:rPr>
                <w:i/>
              </w:rPr>
              <w:t>Design</w:t>
            </w:r>
          </w:p>
        </w:tc>
        <w:tc>
          <w:tcPr>
            <w:tcW w:w="3810" w:type="dxa"/>
          </w:tcPr>
          <w:p w14:paraId="22C87681" w14:textId="77777777" w:rsidR="00536269" w:rsidRPr="00FB1112" w:rsidRDefault="00536269" w:rsidP="00E1268E">
            <w:pPr>
              <w:rPr>
                <w:i/>
              </w:rPr>
            </w:pPr>
            <w:r>
              <w:rPr>
                <w:i/>
              </w:rPr>
              <w:t>Outcome</w:t>
            </w:r>
          </w:p>
        </w:tc>
      </w:tr>
      <w:tr w:rsidR="00536269" w:rsidRPr="00C5345D" w14:paraId="5ACE8F90" w14:textId="77777777" w:rsidTr="00536269">
        <w:trPr>
          <w:trHeight w:val="1227"/>
        </w:trPr>
        <w:tc>
          <w:tcPr>
            <w:tcW w:w="760" w:type="dxa"/>
          </w:tcPr>
          <w:p w14:paraId="74D1AC22" w14:textId="72445EA1" w:rsidR="00536269" w:rsidRDefault="00536269" w:rsidP="00536269">
            <w:r>
              <w:t>[20]</w:t>
            </w:r>
          </w:p>
        </w:tc>
        <w:tc>
          <w:tcPr>
            <w:tcW w:w="1472" w:type="dxa"/>
          </w:tcPr>
          <w:p w14:paraId="2AC57DDA" w14:textId="43EF293E" w:rsidR="00536269" w:rsidRDefault="00536269" w:rsidP="00536269">
            <w:r>
              <w:t>Smokers (</w:t>
            </w:r>
            <w:r>
              <w:rPr>
                <w:i/>
              </w:rPr>
              <w:t>40</w:t>
            </w:r>
            <w:r>
              <w:t>)</w:t>
            </w:r>
          </w:p>
        </w:tc>
        <w:tc>
          <w:tcPr>
            <w:tcW w:w="1479" w:type="dxa"/>
          </w:tcPr>
          <w:p w14:paraId="7579E471" w14:textId="490E18F3" w:rsidR="00536269" w:rsidRDefault="00536269" w:rsidP="00536269">
            <w:r>
              <w:t>VR-CET</w:t>
            </w:r>
          </w:p>
        </w:tc>
        <w:tc>
          <w:tcPr>
            <w:tcW w:w="3125" w:type="dxa"/>
          </w:tcPr>
          <w:p w14:paraId="603DB17E" w14:textId="3CDFEB8F" w:rsidR="00536269" w:rsidRDefault="00536269" w:rsidP="00536269">
            <w:r w:rsidRPr="00C5345D">
              <w:t>Randomised within-participant (VR-CET + nicotine administration vs. VR-CET + placebo vs. VR-CET + nothing) single-blind experimental design</w:t>
            </w:r>
          </w:p>
        </w:tc>
        <w:tc>
          <w:tcPr>
            <w:tcW w:w="3810" w:type="dxa"/>
          </w:tcPr>
          <w:p w14:paraId="39CF2516" w14:textId="755C9926" w:rsidR="00536269" w:rsidRDefault="00536269" w:rsidP="00536269">
            <w:r w:rsidRPr="00C5345D">
              <w:t>Nicotine craving and withdrawal were lower when nicotine or placebo was administered</w:t>
            </w:r>
          </w:p>
        </w:tc>
      </w:tr>
      <w:tr w:rsidR="00536269" w:rsidRPr="00C5345D" w14:paraId="060D9947" w14:textId="77777777" w:rsidTr="00536269">
        <w:trPr>
          <w:trHeight w:val="1227"/>
        </w:trPr>
        <w:tc>
          <w:tcPr>
            <w:tcW w:w="760" w:type="dxa"/>
          </w:tcPr>
          <w:p w14:paraId="78F20568" w14:textId="2980A26C" w:rsidR="00536269" w:rsidRDefault="00536269" w:rsidP="00536269">
            <w:r>
              <w:t>[21]</w:t>
            </w:r>
          </w:p>
        </w:tc>
        <w:tc>
          <w:tcPr>
            <w:tcW w:w="1472" w:type="dxa"/>
          </w:tcPr>
          <w:p w14:paraId="77C65991" w14:textId="46E3D463" w:rsidR="00536269" w:rsidRDefault="00536269" w:rsidP="00536269">
            <w:r>
              <w:t>Tobacco dependent (</w:t>
            </w:r>
            <w:r>
              <w:rPr>
                <w:i/>
              </w:rPr>
              <w:t>7</w:t>
            </w:r>
            <w:r>
              <w:t>)</w:t>
            </w:r>
          </w:p>
        </w:tc>
        <w:tc>
          <w:tcPr>
            <w:tcW w:w="1479" w:type="dxa"/>
          </w:tcPr>
          <w:p w14:paraId="0F671A5F" w14:textId="2D57BAEC" w:rsidR="00536269" w:rsidRDefault="00536269" w:rsidP="00536269">
            <w:r>
              <w:t>VR-CET</w:t>
            </w:r>
          </w:p>
        </w:tc>
        <w:tc>
          <w:tcPr>
            <w:tcW w:w="3125" w:type="dxa"/>
          </w:tcPr>
          <w:p w14:paraId="016B6A62" w14:textId="19AACB39" w:rsidR="00536269" w:rsidRDefault="00536269" w:rsidP="00536269">
            <w:r w:rsidRPr="00C5345D">
              <w:t xml:space="preserve">Within participants randomised (conventional cigarette vs. 0mg nicotine vs. 8mg nicotine vs. 16mg nicotine </w:t>
            </w:r>
            <w:r>
              <w:t>ENDS</w:t>
            </w:r>
            <w:r w:rsidRPr="00C5345D">
              <w:t>) design</w:t>
            </w:r>
          </w:p>
        </w:tc>
        <w:tc>
          <w:tcPr>
            <w:tcW w:w="3810" w:type="dxa"/>
          </w:tcPr>
          <w:p w14:paraId="10DCEA1A" w14:textId="48431B3B" w:rsidR="00536269" w:rsidRDefault="00536269" w:rsidP="00536269">
            <w:r w:rsidRPr="00C5345D">
              <w:t xml:space="preserve">Smoking conventional cigarette reduced craving better than any </w:t>
            </w:r>
            <w:r>
              <w:t>ENDS</w:t>
            </w:r>
            <w:r w:rsidRPr="00C5345D">
              <w:t xml:space="preserve"> dose</w:t>
            </w:r>
          </w:p>
        </w:tc>
      </w:tr>
      <w:tr w:rsidR="00536269" w:rsidRPr="00C5345D" w14:paraId="2679FF90" w14:textId="77777777" w:rsidTr="00536269">
        <w:trPr>
          <w:trHeight w:val="1227"/>
        </w:trPr>
        <w:tc>
          <w:tcPr>
            <w:tcW w:w="760" w:type="dxa"/>
          </w:tcPr>
          <w:p w14:paraId="42B55A09" w14:textId="4A04DE28" w:rsidR="00536269" w:rsidRDefault="00536269" w:rsidP="00536269">
            <w:r>
              <w:t>[42]</w:t>
            </w:r>
          </w:p>
        </w:tc>
        <w:tc>
          <w:tcPr>
            <w:tcW w:w="1472" w:type="dxa"/>
          </w:tcPr>
          <w:p w14:paraId="424BD3E0" w14:textId="37CB8CD5" w:rsidR="00536269" w:rsidRDefault="00536269" w:rsidP="00536269">
            <w:pPr>
              <w:rPr>
                <w:i/>
              </w:rPr>
            </w:pPr>
            <w:r>
              <w:t>Nicotine dependent (DSM) interested in quitting (</w:t>
            </w:r>
            <w:r>
              <w:rPr>
                <w:i/>
              </w:rPr>
              <w:t>102</w:t>
            </w:r>
            <w:r>
              <w:t>)</w:t>
            </w:r>
          </w:p>
        </w:tc>
        <w:tc>
          <w:tcPr>
            <w:tcW w:w="1479" w:type="dxa"/>
          </w:tcPr>
          <w:p w14:paraId="720C1296" w14:textId="16E69B3A" w:rsidR="00536269" w:rsidRDefault="00536269" w:rsidP="00536269">
            <w:r>
              <w:t>VR-CET</w:t>
            </w:r>
          </w:p>
        </w:tc>
        <w:tc>
          <w:tcPr>
            <w:tcW w:w="3125" w:type="dxa"/>
          </w:tcPr>
          <w:p w14:paraId="5431F901" w14:textId="27DDBD5D" w:rsidR="00536269" w:rsidRPr="00C5345D" w:rsidRDefault="00536269" w:rsidP="00536269">
            <w:r w:rsidRPr="00C5345D">
              <w:t>Randomised controlled trial (VR-CET + CBT vs. CBT)</w:t>
            </w:r>
          </w:p>
        </w:tc>
        <w:tc>
          <w:tcPr>
            <w:tcW w:w="3810" w:type="dxa"/>
          </w:tcPr>
          <w:p w14:paraId="1C2A8697" w14:textId="00B66298" w:rsidR="00536269" w:rsidRDefault="00536269" w:rsidP="00536269">
            <w:r w:rsidRPr="00C5345D">
              <w:t>CET reduced craving, but did not reduced long-term smoking incidence and had higher relapse rates</w:t>
            </w:r>
          </w:p>
        </w:tc>
      </w:tr>
      <w:tr w:rsidR="00536269" w:rsidRPr="00C5345D" w14:paraId="3C616F8C" w14:textId="77777777" w:rsidTr="00536269">
        <w:trPr>
          <w:trHeight w:val="1227"/>
        </w:trPr>
        <w:tc>
          <w:tcPr>
            <w:tcW w:w="760" w:type="dxa"/>
          </w:tcPr>
          <w:p w14:paraId="7546390E" w14:textId="53E7A2B1" w:rsidR="00536269" w:rsidRDefault="00536269" w:rsidP="00536269">
            <w:r>
              <w:t>[43]</w:t>
            </w:r>
          </w:p>
        </w:tc>
        <w:tc>
          <w:tcPr>
            <w:tcW w:w="1472" w:type="dxa"/>
          </w:tcPr>
          <w:p w14:paraId="2207B68A" w14:textId="785947EC" w:rsidR="00536269" w:rsidRDefault="00536269" w:rsidP="00536269">
            <w:proofErr w:type="spellStart"/>
            <w:r>
              <w:rPr>
                <w:i/>
              </w:rPr>
              <w:t>n.a</w:t>
            </w:r>
            <w:proofErr w:type="spellEnd"/>
            <w:r>
              <w:rPr>
                <w:i/>
              </w:rPr>
              <w:t>.</w:t>
            </w:r>
          </w:p>
        </w:tc>
        <w:tc>
          <w:tcPr>
            <w:tcW w:w="1479" w:type="dxa"/>
          </w:tcPr>
          <w:p w14:paraId="1CF287B4" w14:textId="142930F5" w:rsidR="00536269" w:rsidRDefault="00536269" w:rsidP="00536269">
            <w:r>
              <w:t>VR-AAT</w:t>
            </w:r>
          </w:p>
        </w:tc>
        <w:tc>
          <w:tcPr>
            <w:tcW w:w="3125" w:type="dxa"/>
          </w:tcPr>
          <w:p w14:paraId="1F4CC761" w14:textId="0B47E32D" w:rsidR="00536269" w:rsidRDefault="00536269" w:rsidP="00536269">
            <w:r w:rsidRPr="00C5345D">
              <w:t>Randomised single-blind between-participant (VR-AAT vs. VR-placebo) design</w:t>
            </w:r>
          </w:p>
        </w:tc>
        <w:tc>
          <w:tcPr>
            <w:tcW w:w="3810" w:type="dxa"/>
          </w:tcPr>
          <w:p w14:paraId="5F89968C" w14:textId="5FE2E35A" w:rsidR="00536269" w:rsidRDefault="00536269" w:rsidP="00536269">
            <w:r>
              <w:t>P</w:t>
            </w:r>
            <w:r w:rsidRPr="00C5345D">
              <w:t>rotocol; no data reported</w:t>
            </w:r>
          </w:p>
        </w:tc>
      </w:tr>
      <w:tr w:rsidR="00536269" w:rsidRPr="00C5345D" w14:paraId="78A27E76" w14:textId="77777777" w:rsidTr="00536269">
        <w:trPr>
          <w:trHeight w:val="1227"/>
        </w:trPr>
        <w:tc>
          <w:tcPr>
            <w:tcW w:w="760" w:type="dxa"/>
          </w:tcPr>
          <w:p w14:paraId="535ECDF9" w14:textId="2A4E3BD3" w:rsidR="00536269" w:rsidRDefault="00536269" w:rsidP="00536269">
            <w:r>
              <w:t>[44]</w:t>
            </w:r>
          </w:p>
        </w:tc>
        <w:tc>
          <w:tcPr>
            <w:tcW w:w="1472" w:type="dxa"/>
          </w:tcPr>
          <w:p w14:paraId="7710BCD8" w14:textId="1659DDE7" w:rsidR="00536269" w:rsidRDefault="00536269" w:rsidP="00536269">
            <w:pPr>
              <w:rPr>
                <w:i/>
              </w:rPr>
            </w:pPr>
            <w:r>
              <w:t>Students (</w:t>
            </w:r>
            <w:r w:rsidRPr="00653774">
              <w:rPr>
                <w:i/>
              </w:rPr>
              <w:t>57</w:t>
            </w:r>
            <w:r w:rsidRPr="00653774">
              <w:t>)</w:t>
            </w:r>
          </w:p>
        </w:tc>
        <w:tc>
          <w:tcPr>
            <w:tcW w:w="1479" w:type="dxa"/>
          </w:tcPr>
          <w:p w14:paraId="5829A02E" w14:textId="10A2AF01" w:rsidR="00536269" w:rsidRDefault="00536269" w:rsidP="00536269">
            <w:r>
              <w:t>3D+AR anti-smoking campaign</w:t>
            </w:r>
          </w:p>
        </w:tc>
        <w:tc>
          <w:tcPr>
            <w:tcW w:w="3125" w:type="dxa"/>
          </w:tcPr>
          <w:p w14:paraId="4FF2EC56" w14:textId="4C2062CC" w:rsidR="00536269" w:rsidRPr="00C5345D" w:rsidRDefault="00536269" w:rsidP="00536269">
            <w:r w:rsidRPr="00C5345D">
              <w:t>Randomised between group (3D+AR images vs 2D images) design</w:t>
            </w:r>
          </w:p>
        </w:tc>
        <w:tc>
          <w:tcPr>
            <w:tcW w:w="3810" w:type="dxa"/>
          </w:tcPr>
          <w:p w14:paraId="35618119" w14:textId="117B171C" w:rsidR="00536269" w:rsidRDefault="00536269" w:rsidP="00536269">
            <w:r w:rsidRPr="00C5345D">
              <w:t>3D+AR enhanced spatial presence; enhanced negative emotion; and enhanced behavioural intention to spread an anti-smoking message</w:t>
            </w:r>
          </w:p>
        </w:tc>
      </w:tr>
      <w:tr w:rsidR="00536269" w:rsidRPr="00C5345D" w14:paraId="6D596BFD" w14:textId="77777777" w:rsidTr="00536269">
        <w:trPr>
          <w:trHeight w:val="1227"/>
        </w:trPr>
        <w:tc>
          <w:tcPr>
            <w:tcW w:w="760" w:type="dxa"/>
          </w:tcPr>
          <w:p w14:paraId="535A7A36" w14:textId="603C151F" w:rsidR="00536269" w:rsidRDefault="00536269" w:rsidP="00536269">
            <w:r>
              <w:t>[46]</w:t>
            </w:r>
          </w:p>
        </w:tc>
        <w:tc>
          <w:tcPr>
            <w:tcW w:w="1472" w:type="dxa"/>
          </w:tcPr>
          <w:p w14:paraId="510F4195" w14:textId="7C032B30" w:rsidR="00536269" w:rsidRDefault="00536269" w:rsidP="00536269">
            <w:r>
              <w:t>Smokers (</w:t>
            </w:r>
            <w:r>
              <w:rPr>
                <w:i/>
              </w:rPr>
              <w:t>46</w:t>
            </w:r>
            <w:r>
              <w:t>) and non-smokers (</w:t>
            </w:r>
            <w:r>
              <w:rPr>
                <w:i/>
              </w:rPr>
              <w:t>44</w:t>
            </w:r>
            <w:r>
              <w:t>)</w:t>
            </w:r>
          </w:p>
        </w:tc>
        <w:tc>
          <w:tcPr>
            <w:tcW w:w="1479" w:type="dxa"/>
          </w:tcPr>
          <w:p w14:paraId="5153D468" w14:textId="209CC3FB" w:rsidR="00536269" w:rsidRDefault="00536269" w:rsidP="00536269">
            <w:r>
              <w:t>VR-CE</w:t>
            </w:r>
          </w:p>
        </w:tc>
        <w:tc>
          <w:tcPr>
            <w:tcW w:w="3125" w:type="dxa"/>
          </w:tcPr>
          <w:p w14:paraId="18088D79" w14:textId="39172B42" w:rsidR="00536269" w:rsidRPr="00C5345D" w:rsidRDefault="00536269" w:rsidP="00536269">
            <w:r w:rsidRPr="00FC45EE">
              <w:t>Mixed randomised (smoker vs. non</w:t>
            </w:r>
            <w:r>
              <w:t>-</w:t>
            </w:r>
            <w:r w:rsidRPr="00FC45EE">
              <w:t>smoker; smoking cue vs. neutral cue) design</w:t>
            </w:r>
          </w:p>
        </w:tc>
        <w:tc>
          <w:tcPr>
            <w:tcW w:w="3810" w:type="dxa"/>
          </w:tcPr>
          <w:p w14:paraId="1B281FD2" w14:textId="48E349DC" w:rsidR="00536269" w:rsidRPr="00C5345D" w:rsidRDefault="00536269" w:rsidP="00536269">
            <w:r>
              <w:t>VR-CE increased c</w:t>
            </w:r>
            <w:r w:rsidRPr="00FC45EE">
              <w:t xml:space="preserve">raving </w:t>
            </w:r>
            <w:r>
              <w:t>only with smoking cues and</w:t>
            </w:r>
            <w:r w:rsidRPr="00FC45EE">
              <w:t xml:space="preserve"> only</w:t>
            </w:r>
            <w:r>
              <w:t xml:space="preserve"> in</w:t>
            </w:r>
            <w:r w:rsidRPr="00FC45EE">
              <w:t xml:space="preserve"> smokers</w:t>
            </w:r>
          </w:p>
        </w:tc>
      </w:tr>
      <w:tr w:rsidR="00536269" w:rsidRPr="00C5345D" w14:paraId="78EE18C0" w14:textId="77777777" w:rsidTr="00536269">
        <w:trPr>
          <w:trHeight w:val="1227"/>
        </w:trPr>
        <w:tc>
          <w:tcPr>
            <w:tcW w:w="760" w:type="dxa"/>
          </w:tcPr>
          <w:p w14:paraId="7A553D7E" w14:textId="0580EFF3" w:rsidR="00536269" w:rsidRDefault="00536269" w:rsidP="00536269">
            <w:r>
              <w:t>[48]</w:t>
            </w:r>
          </w:p>
        </w:tc>
        <w:tc>
          <w:tcPr>
            <w:tcW w:w="1472" w:type="dxa"/>
          </w:tcPr>
          <w:p w14:paraId="3324F938" w14:textId="67847237" w:rsidR="00536269" w:rsidRDefault="00536269" w:rsidP="00536269">
            <w:r>
              <w:t>Nicotine dependent (DSM); studies [</w:t>
            </w:r>
            <w:r w:rsidR="00BB63CB">
              <w:t>69</w:t>
            </w:r>
            <w:r>
              <w:t xml:space="preserve">, 77, </w:t>
            </w:r>
            <w:r w:rsidR="00BB63CB">
              <w:t>8</w:t>
            </w:r>
            <w:r>
              <w:t>0,</w:t>
            </w:r>
            <w:r w:rsidR="00BB63CB">
              <w:t xml:space="preserve"> 90</w:t>
            </w:r>
            <w:r>
              <w:t>]</w:t>
            </w:r>
          </w:p>
        </w:tc>
        <w:tc>
          <w:tcPr>
            <w:tcW w:w="1479" w:type="dxa"/>
          </w:tcPr>
          <w:p w14:paraId="2C79A94B" w14:textId="1CBE2E1A" w:rsidR="00536269" w:rsidRDefault="00536269" w:rsidP="00536269">
            <w:r>
              <w:t>VR-CET</w:t>
            </w:r>
          </w:p>
        </w:tc>
        <w:tc>
          <w:tcPr>
            <w:tcW w:w="3125" w:type="dxa"/>
          </w:tcPr>
          <w:p w14:paraId="526074D1" w14:textId="46FB689F" w:rsidR="00536269" w:rsidRDefault="00536269" w:rsidP="00536269">
            <w:r>
              <w:t>Meta-review</w:t>
            </w:r>
          </w:p>
        </w:tc>
        <w:tc>
          <w:tcPr>
            <w:tcW w:w="3810" w:type="dxa"/>
          </w:tcPr>
          <w:p w14:paraId="596E5635" w14:textId="35E9790C" w:rsidR="00536269" w:rsidRDefault="00536269" w:rsidP="00536269">
            <w:r w:rsidRPr="00C5345D">
              <w:t>VR-CET decreases craving over time. Mixed outcomes are reported on whether VR CET adds to NRT in terms of smoking behaviour</w:t>
            </w:r>
          </w:p>
        </w:tc>
      </w:tr>
      <w:tr w:rsidR="00536269" w:rsidRPr="00C5345D" w14:paraId="4BFA709A" w14:textId="77777777" w:rsidTr="00536269">
        <w:trPr>
          <w:trHeight w:val="1227"/>
        </w:trPr>
        <w:tc>
          <w:tcPr>
            <w:tcW w:w="760" w:type="dxa"/>
          </w:tcPr>
          <w:p w14:paraId="35B8D90A" w14:textId="38E27038" w:rsidR="00536269" w:rsidRDefault="00536269" w:rsidP="00536269">
            <w:r>
              <w:t>[49]</w:t>
            </w:r>
          </w:p>
        </w:tc>
        <w:tc>
          <w:tcPr>
            <w:tcW w:w="1472" w:type="dxa"/>
          </w:tcPr>
          <w:p w14:paraId="0F6B3020" w14:textId="2C1C593F" w:rsidR="00536269" w:rsidRDefault="00536269" w:rsidP="00536269">
            <w:r w:rsidRPr="00122698">
              <w:t>Studies</w:t>
            </w:r>
            <w:r>
              <w:t xml:space="preserve"> [</w:t>
            </w:r>
            <w:r w:rsidR="00F22908">
              <w:t xml:space="preserve">46, </w:t>
            </w:r>
            <w:r w:rsidR="00BB63CB">
              <w:t xml:space="preserve">57, </w:t>
            </w:r>
            <w:r w:rsidR="00F22908">
              <w:t xml:space="preserve">60, 61, 67-69, 71, 72, 74, </w:t>
            </w:r>
            <w:r w:rsidR="00BB63CB">
              <w:t xml:space="preserve">83, </w:t>
            </w:r>
            <w:r w:rsidR="00F22908">
              <w:t>91, 10</w:t>
            </w:r>
            <w:r w:rsidR="0098060E">
              <w:t>4</w:t>
            </w:r>
            <w:r w:rsidR="00F22908">
              <w:t>-10</w:t>
            </w:r>
            <w:r w:rsidR="0098060E">
              <w:t>6</w:t>
            </w:r>
            <w:r>
              <w:t>](</w:t>
            </w:r>
            <w:r>
              <w:rPr>
                <w:i/>
              </w:rPr>
              <w:t>541</w:t>
            </w:r>
            <w:r>
              <w:t>)</w:t>
            </w:r>
          </w:p>
        </w:tc>
        <w:tc>
          <w:tcPr>
            <w:tcW w:w="1479" w:type="dxa"/>
          </w:tcPr>
          <w:p w14:paraId="1E21E6C9" w14:textId="7CB072D1" w:rsidR="00536269" w:rsidRDefault="00536269" w:rsidP="00536269">
            <w:r>
              <w:t>VR-CE</w:t>
            </w:r>
          </w:p>
        </w:tc>
        <w:tc>
          <w:tcPr>
            <w:tcW w:w="3125" w:type="dxa"/>
          </w:tcPr>
          <w:p w14:paraId="17768F39" w14:textId="77777777" w:rsidR="00536269" w:rsidRDefault="00536269" w:rsidP="00536269">
            <w:r>
              <w:t>Meta-analysis</w:t>
            </w:r>
          </w:p>
          <w:p w14:paraId="159F787A" w14:textId="1295AF28" w:rsidR="00BB63CB" w:rsidRDefault="00BB63CB" w:rsidP="00536269"/>
        </w:tc>
        <w:tc>
          <w:tcPr>
            <w:tcW w:w="3810" w:type="dxa"/>
          </w:tcPr>
          <w:p w14:paraId="21DD906D" w14:textId="44E8E84F" w:rsidR="00536269" w:rsidRPr="00C5345D" w:rsidRDefault="00536269" w:rsidP="00536269">
            <w:r>
              <w:t>VR-CE</w:t>
            </w:r>
            <w:r w:rsidRPr="00C5345D">
              <w:t xml:space="preserve"> reliably elicits cravings, even when publication bias is taken into account</w:t>
            </w:r>
          </w:p>
        </w:tc>
      </w:tr>
      <w:tr w:rsidR="00536269" w:rsidRPr="00C5345D" w14:paraId="0A3C81D6" w14:textId="77777777" w:rsidTr="00536269">
        <w:trPr>
          <w:trHeight w:val="1227"/>
        </w:trPr>
        <w:tc>
          <w:tcPr>
            <w:tcW w:w="760" w:type="dxa"/>
          </w:tcPr>
          <w:p w14:paraId="6A0637A7" w14:textId="0C6B5F3E" w:rsidR="00536269" w:rsidRPr="00E33CB6" w:rsidRDefault="00536269" w:rsidP="00536269">
            <w:r w:rsidRPr="00E33CB6">
              <w:lastRenderedPageBreak/>
              <w:t>[5</w:t>
            </w:r>
            <w:r w:rsidR="00E33CB6" w:rsidRPr="00E33CB6">
              <w:t>0</w:t>
            </w:r>
            <w:r w:rsidRPr="00E33CB6">
              <w:t>]</w:t>
            </w:r>
          </w:p>
        </w:tc>
        <w:tc>
          <w:tcPr>
            <w:tcW w:w="1472" w:type="dxa"/>
          </w:tcPr>
          <w:p w14:paraId="0B91EC98" w14:textId="0A99F608" w:rsidR="00536269" w:rsidRPr="00E33CB6" w:rsidRDefault="00536269" w:rsidP="00536269">
            <w:r w:rsidRPr="00E33CB6">
              <w:t xml:space="preserve">Studies </w:t>
            </w:r>
            <w:r w:rsidR="00D3487A">
              <w:t>[46, 65, 67-69, 71-75, 79, 80, 91, 10</w:t>
            </w:r>
            <w:r w:rsidR="0098060E">
              <w:t>5</w:t>
            </w:r>
            <w:r w:rsidR="00D3487A">
              <w:t>, 10</w:t>
            </w:r>
            <w:r w:rsidR="0098060E">
              <w:t>6</w:t>
            </w:r>
            <w:r w:rsidR="00D3487A">
              <w:t>, 10</w:t>
            </w:r>
            <w:r w:rsidR="0098060E">
              <w:t>8</w:t>
            </w:r>
            <w:r w:rsidR="00D3487A">
              <w:t>]</w:t>
            </w:r>
          </w:p>
        </w:tc>
        <w:tc>
          <w:tcPr>
            <w:tcW w:w="1479" w:type="dxa"/>
          </w:tcPr>
          <w:p w14:paraId="782E3E69" w14:textId="1B386547" w:rsidR="00536269" w:rsidRDefault="00536269" w:rsidP="00536269">
            <w:r>
              <w:t>VR-CET</w:t>
            </w:r>
          </w:p>
        </w:tc>
        <w:tc>
          <w:tcPr>
            <w:tcW w:w="3125" w:type="dxa"/>
          </w:tcPr>
          <w:p w14:paraId="062E9C96" w14:textId="77777777" w:rsidR="00536269" w:rsidRDefault="00536269" w:rsidP="00536269">
            <w:r>
              <w:t>Meta-review</w:t>
            </w:r>
          </w:p>
          <w:p w14:paraId="211D2F04" w14:textId="499AA68A" w:rsidR="00D3487A" w:rsidRDefault="00D3487A" w:rsidP="00536269"/>
        </w:tc>
        <w:tc>
          <w:tcPr>
            <w:tcW w:w="3810" w:type="dxa"/>
          </w:tcPr>
          <w:p w14:paraId="77A18371" w14:textId="48455A5D" w:rsidR="00536269" w:rsidRPr="00C5345D" w:rsidRDefault="00536269" w:rsidP="00536269">
            <w:r w:rsidRPr="00681B73">
              <w:t>VR</w:t>
            </w:r>
            <w:r>
              <w:t xml:space="preserve">-CE reliably </w:t>
            </w:r>
            <w:r w:rsidRPr="00681B73">
              <w:t>induce</w:t>
            </w:r>
            <w:r>
              <w:t>s</w:t>
            </w:r>
            <w:r w:rsidRPr="00681B73">
              <w:t xml:space="preserve"> craving, but contradictory findings on whether VR-CET reduces craving</w:t>
            </w:r>
          </w:p>
        </w:tc>
      </w:tr>
      <w:tr w:rsidR="00E33CB6" w:rsidRPr="00C5345D" w14:paraId="05E8D4F8" w14:textId="77777777" w:rsidTr="00536269">
        <w:trPr>
          <w:trHeight w:val="1227"/>
        </w:trPr>
        <w:tc>
          <w:tcPr>
            <w:tcW w:w="760" w:type="dxa"/>
          </w:tcPr>
          <w:p w14:paraId="6133454A" w14:textId="7D6178C7" w:rsidR="00E33CB6" w:rsidRPr="00E33CB6" w:rsidRDefault="00E33CB6" w:rsidP="00E33CB6">
            <w:r w:rsidRPr="00E33CB6">
              <w:t>[51]</w:t>
            </w:r>
          </w:p>
        </w:tc>
        <w:tc>
          <w:tcPr>
            <w:tcW w:w="1472" w:type="dxa"/>
          </w:tcPr>
          <w:p w14:paraId="06F60B51" w14:textId="520D6123" w:rsidR="00E33CB6" w:rsidRPr="00E33CB6" w:rsidRDefault="00E33CB6" w:rsidP="00E33CB6">
            <w:r w:rsidRPr="00E33CB6">
              <w:t>Studies [</w:t>
            </w:r>
            <w:r w:rsidR="00592342">
              <w:t>42, 46, 61, 66-68, 70, 73-75, 77, 80, 85, 90, 10</w:t>
            </w:r>
            <w:r w:rsidR="0098060E">
              <w:t>3-</w:t>
            </w:r>
            <w:r w:rsidR="00592342">
              <w:t>10</w:t>
            </w:r>
            <w:r w:rsidR="0098060E">
              <w:t>5</w:t>
            </w:r>
            <w:r w:rsidRPr="00E33CB6">
              <w:t>]</w:t>
            </w:r>
          </w:p>
        </w:tc>
        <w:tc>
          <w:tcPr>
            <w:tcW w:w="1479" w:type="dxa"/>
          </w:tcPr>
          <w:p w14:paraId="281CD754" w14:textId="40E5BF52" w:rsidR="00E33CB6" w:rsidRDefault="00E33CB6" w:rsidP="00E33CB6">
            <w:r>
              <w:t>VR-CET</w:t>
            </w:r>
          </w:p>
        </w:tc>
        <w:tc>
          <w:tcPr>
            <w:tcW w:w="3125" w:type="dxa"/>
          </w:tcPr>
          <w:p w14:paraId="757D6E21" w14:textId="48E9776B" w:rsidR="00E33CB6" w:rsidRDefault="00E33CB6" w:rsidP="00E33CB6">
            <w:r>
              <w:t>Meta-review</w:t>
            </w:r>
          </w:p>
        </w:tc>
        <w:tc>
          <w:tcPr>
            <w:tcW w:w="3810" w:type="dxa"/>
          </w:tcPr>
          <w:p w14:paraId="67F6E62A" w14:textId="3F971A6A" w:rsidR="00E33CB6" w:rsidRPr="00681B73" w:rsidRDefault="00E33CB6" w:rsidP="00E33CB6">
            <w:r w:rsidRPr="00C5345D">
              <w:t>Over the short term, VR-CET consistently increases craving. Mixed effectiveness for decreasing craving in the long term and smoking behaviour</w:t>
            </w:r>
          </w:p>
        </w:tc>
      </w:tr>
      <w:tr w:rsidR="00536269" w:rsidRPr="00C5345D" w14:paraId="72D0FC08" w14:textId="77777777" w:rsidTr="00536269">
        <w:trPr>
          <w:trHeight w:val="1227"/>
        </w:trPr>
        <w:tc>
          <w:tcPr>
            <w:tcW w:w="760" w:type="dxa"/>
          </w:tcPr>
          <w:p w14:paraId="1BA4F14B" w14:textId="67A3BD48" w:rsidR="00536269" w:rsidRDefault="00536269" w:rsidP="00536269">
            <w:r>
              <w:t>[52]</w:t>
            </w:r>
          </w:p>
        </w:tc>
        <w:tc>
          <w:tcPr>
            <w:tcW w:w="1472" w:type="dxa"/>
          </w:tcPr>
          <w:p w14:paraId="21C97B8D" w14:textId="05C02AD8" w:rsidR="00536269" w:rsidRDefault="00C3075F" w:rsidP="00536269">
            <w:r>
              <w:t>5</w:t>
            </w:r>
            <w:r w:rsidR="00536269">
              <w:t xml:space="preserve">3 studies on cue reactivity </w:t>
            </w:r>
            <w:r>
              <w:t xml:space="preserve">(also without VR) </w:t>
            </w:r>
            <w:r w:rsidR="00536269">
              <w:t>[61, 68, 75] (</w:t>
            </w:r>
            <w:r w:rsidR="00536269">
              <w:rPr>
                <w:i/>
              </w:rPr>
              <w:t>3372</w:t>
            </w:r>
            <w:r w:rsidR="00536269">
              <w:t>)</w:t>
            </w:r>
          </w:p>
        </w:tc>
        <w:tc>
          <w:tcPr>
            <w:tcW w:w="1479" w:type="dxa"/>
          </w:tcPr>
          <w:p w14:paraId="499597A1" w14:textId="3F4F280B" w:rsidR="00536269" w:rsidRDefault="00536269" w:rsidP="00536269">
            <w:r>
              <w:t>VR-CE</w:t>
            </w:r>
          </w:p>
        </w:tc>
        <w:tc>
          <w:tcPr>
            <w:tcW w:w="3125" w:type="dxa"/>
          </w:tcPr>
          <w:p w14:paraId="0AE6D94D" w14:textId="5AC00523" w:rsidR="00536269" w:rsidRDefault="00536269" w:rsidP="00536269">
            <w:r>
              <w:t>Meta-</w:t>
            </w:r>
            <w:r w:rsidRPr="00DD2F52">
              <w:t>regression</w:t>
            </w:r>
            <w:r>
              <w:t xml:space="preserve"> on</w:t>
            </w:r>
            <w:r w:rsidRPr="00DD2F52">
              <w:t xml:space="preserve"> cue reactivity</w:t>
            </w:r>
            <w:r>
              <w:t xml:space="preserve">, with </w:t>
            </w:r>
            <w:r w:rsidRPr="00DD2F52">
              <w:t xml:space="preserve">'mean years smoking', 'cue mode' (images, scripted imagery, video, VR, in vivo), 'abstinence' (yes/no) as predictors </w:t>
            </w:r>
          </w:p>
        </w:tc>
        <w:tc>
          <w:tcPr>
            <w:tcW w:w="3810" w:type="dxa"/>
          </w:tcPr>
          <w:p w14:paraId="552B2255" w14:textId="1391F313" w:rsidR="00536269" w:rsidRDefault="00536269" w:rsidP="00536269">
            <w:r>
              <w:t>M</w:t>
            </w:r>
            <w:r w:rsidRPr="00DD2F52">
              <w:t xml:space="preserve">ean years of smoking was negatively related to reactivity effect size, cue mode was related to reactivity effect size with images and scripted imagery being related to larger effect sizes than video, in vivo, and VR.  </w:t>
            </w:r>
          </w:p>
        </w:tc>
      </w:tr>
      <w:tr w:rsidR="00536269" w:rsidRPr="00C5345D" w14:paraId="553BD4E9" w14:textId="77777777" w:rsidTr="00536269">
        <w:trPr>
          <w:trHeight w:val="1227"/>
        </w:trPr>
        <w:tc>
          <w:tcPr>
            <w:tcW w:w="760" w:type="dxa"/>
          </w:tcPr>
          <w:p w14:paraId="57A38EC2" w14:textId="41E7F850" w:rsidR="00536269" w:rsidRDefault="00536269" w:rsidP="00536269">
            <w:r>
              <w:t>[56]</w:t>
            </w:r>
          </w:p>
        </w:tc>
        <w:tc>
          <w:tcPr>
            <w:tcW w:w="1472" w:type="dxa"/>
          </w:tcPr>
          <w:p w14:paraId="38A89400" w14:textId="7B2DFEB5" w:rsidR="00536269" w:rsidRDefault="00536269" w:rsidP="00536269">
            <w:r>
              <w:t>Smokers who recently quit (</w:t>
            </w:r>
            <w:r>
              <w:rPr>
                <w:i/>
              </w:rPr>
              <w:t>61</w:t>
            </w:r>
            <w:r>
              <w:t>)</w:t>
            </w:r>
          </w:p>
        </w:tc>
        <w:tc>
          <w:tcPr>
            <w:tcW w:w="1479" w:type="dxa"/>
          </w:tcPr>
          <w:p w14:paraId="36429094" w14:textId="2E916A4E" w:rsidR="00536269" w:rsidRDefault="00536269" w:rsidP="00536269">
            <w:r>
              <w:t>Partially immersive game</w:t>
            </w:r>
          </w:p>
        </w:tc>
        <w:tc>
          <w:tcPr>
            <w:tcW w:w="3125" w:type="dxa"/>
          </w:tcPr>
          <w:p w14:paraId="32B149AB" w14:textId="1BA7F241" w:rsidR="00536269" w:rsidRDefault="00536269" w:rsidP="00536269">
            <w:r>
              <w:t>Q</w:t>
            </w:r>
            <w:r w:rsidRPr="00C5345D">
              <w:t>uasi-randomised between participants (game intervention vs. waiting list)</w:t>
            </w:r>
          </w:p>
        </w:tc>
        <w:tc>
          <w:tcPr>
            <w:tcW w:w="3810" w:type="dxa"/>
          </w:tcPr>
          <w:p w14:paraId="5663FF09" w14:textId="150558C5" w:rsidR="00536269" w:rsidRDefault="00536269" w:rsidP="00536269">
            <w:r w:rsidRPr="00C5345D">
              <w:t>No significance testing on the findings</w:t>
            </w:r>
          </w:p>
        </w:tc>
      </w:tr>
      <w:tr w:rsidR="00E33CB6" w:rsidRPr="00C5345D" w14:paraId="39482897" w14:textId="77777777" w:rsidTr="00536269">
        <w:trPr>
          <w:trHeight w:val="1227"/>
        </w:trPr>
        <w:tc>
          <w:tcPr>
            <w:tcW w:w="760" w:type="dxa"/>
          </w:tcPr>
          <w:p w14:paraId="6EFACDBF" w14:textId="3BD64FE3" w:rsidR="00E33CB6" w:rsidRDefault="00E33CB6" w:rsidP="00E33CB6">
            <w:r w:rsidRPr="00E33CB6">
              <w:t>[57]</w:t>
            </w:r>
          </w:p>
        </w:tc>
        <w:tc>
          <w:tcPr>
            <w:tcW w:w="1472" w:type="dxa"/>
          </w:tcPr>
          <w:p w14:paraId="26B41153" w14:textId="27C39521" w:rsidR="00E33CB6" w:rsidRDefault="00E33CB6" w:rsidP="00E33CB6">
            <w:r>
              <w:t>Female smokers (</w:t>
            </w:r>
            <w:r>
              <w:rPr>
                <w:i/>
              </w:rPr>
              <w:t>32</w:t>
            </w:r>
            <w:r>
              <w:t>)</w:t>
            </w:r>
          </w:p>
        </w:tc>
        <w:tc>
          <w:tcPr>
            <w:tcW w:w="1479" w:type="dxa"/>
          </w:tcPr>
          <w:p w14:paraId="65095738" w14:textId="153CC86A" w:rsidR="00E33CB6" w:rsidRDefault="00E33CB6" w:rsidP="00E33CB6">
            <w:r>
              <w:t>3D immersive environment</w:t>
            </w:r>
          </w:p>
        </w:tc>
        <w:tc>
          <w:tcPr>
            <w:tcW w:w="3125" w:type="dxa"/>
          </w:tcPr>
          <w:p w14:paraId="3263F6C8" w14:textId="57E1518A" w:rsidR="00E33CB6" w:rsidRDefault="00E33CB6" w:rsidP="00E33CB6">
            <w:r w:rsidRPr="00681B73">
              <w:t>Within participant design (pleasant cues vs. unpleasant cues vs. smoking related cues)</w:t>
            </w:r>
          </w:p>
        </w:tc>
        <w:tc>
          <w:tcPr>
            <w:tcW w:w="3810" w:type="dxa"/>
          </w:tcPr>
          <w:p w14:paraId="3FFF1EAA" w14:textId="7A01FC76" w:rsidR="00E33CB6" w:rsidRPr="00C5345D" w:rsidRDefault="00E33CB6" w:rsidP="00E33CB6">
            <w:r>
              <w:t>Smoking related</w:t>
            </w:r>
            <w:r w:rsidRPr="00681B73">
              <w:t xml:space="preserve"> </w:t>
            </w:r>
            <w:r>
              <w:t>VR-CE</w:t>
            </w:r>
            <w:r w:rsidRPr="00681B73">
              <w:t xml:space="preserve"> elicited similar psycho-physiological responses as </w:t>
            </w:r>
            <w:r>
              <w:t>unpleasant VR-CE</w:t>
            </w:r>
            <w:r w:rsidRPr="00681B73">
              <w:t xml:space="preserve">, but </w:t>
            </w:r>
            <w:r>
              <w:t>the smoking related cues were</w:t>
            </w:r>
            <w:r w:rsidRPr="00681B73">
              <w:t xml:space="preserve"> subjectively evaluated as positive</w:t>
            </w:r>
          </w:p>
        </w:tc>
      </w:tr>
      <w:tr w:rsidR="00E33CB6" w:rsidRPr="00C5345D" w14:paraId="4A94BED2" w14:textId="77777777" w:rsidTr="00536269">
        <w:trPr>
          <w:trHeight w:val="1227"/>
        </w:trPr>
        <w:tc>
          <w:tcPr>
            <w:tcW w:w="760" w:type="dxa"/>
          </w:tcPr>
          <w:p w14:paraId="2C2246B2" w14:textId="388F3C4D" w:rsidR="00E33CB6" w:rsidRPr="00E33CB6" w:rsidRDefault="00E33CB6" w:rsidP="00E33CB6">
            <w:r w:rsidRPr="00E33CB6">
              <w:t>[60]</w:t>
            </w:r>
          </w:p>
        </w:tc>
        <w:tc>
          <w:tcPr>
            <w:tcW w:w="1472" w:type="dxa"/>
          </w:tcPr>
          <w:p w14:paraId="39FEF6E7" w14:textId="6A0933C8" w:rsidR="00E33CB6" w:rsidRDefault="00E33CB6" w:rsidP="00E33CB6">
            <w:r>
              <w:t>Nicotine dependent (DSM) treatment seeking (</w:t>
            </w:r>
            <w:r>
              <w:rPr>
                <w:i/>
              </w:rPr>
              <w:t>15</w:t>
            </w:r>
            <w:r>
              <w:t>)</w:t>
            </w:r>
          </w:p>
        </w:tc>
        <w:tc>
          <w:tcPr>
            <w:tcW w:w="1479" w:type="dxa"/>
          </w:tcPr>
          <w:p w14:paraId="0552C667" w14:textId="7E146960" w:rsidR="00E33CB6" w:rsidRDefault="00E33CB6" w:rsidP="00E33CB6">
            <w:r>
              <w:t>VR-CET</w:t>
            </w:r>
          </w:p>
        </w:tc>
        <w:tc>
          <w:tcPr>
            <w:tcW w:w="3125" w:type="dxa"/>
          </w:tcPr>
          <w:p w14:paraId="5391FFA9" w14:textId="701B9364" w:rsidR="00E33CB6" w:rsidRPr="00681B73" w:rsidRDefault="00E33CB6" w:rsidP="00E33CB6">
            <w:r w:rsidRPr="00681B73">
              <w:t>Randomised between participant single blind (CBT</w:t>
            </w:r>
            <w:r>
              <w:t xml:space="preserve"> </w:t>
            </w:r>
            <w:r w:rsidRPr="00681B73">
              <w:t>+</w:t>
            </w:r>
            <w:r>
              <w:t xml:space="preserve"> </w:t>
            </w:r>
            <w:r w:rsidRPr="00681B73">
              <w:t>VR-CET vs. CBT</w:t>
            </w:r>
            <w:r>
              <w:t xml:space="preserve"> </w:t>
            </w:r>
            <w:r w:rsidRPr="00681B73">
              <w:t>+</w:t>
            </w:r>
            <w:r>
              <w:t xml:space="preserve"> </w:t>
            </w:r>
            <w:r w:rsidRPr="00681B73">
              <w:t>VR-placebo)</w:t>
            </w:r>
          </w:p>
        </w:tc>
        <w:tc>
          <w:tcPr>
            <w:tcW w:w="3810" w:type="dxa"/>
          </w:tcPr>
          <w:p w14:paraId="2309D09C" w14:textId="6CF2458F" w:rsidR="00E33CB6" w:rsidRPr="00681B73" w:rsidRDefault="00E33CB6" w:rsidP="00E33CB6">
            <w:r w:rsidRPr="00681B73">
              <w:t>CBT</w:t>
            </w:r>
            <w:r>
              <w:t xml:space="preserve"> </w:t>
            </w:r>
            <w:r w:rsidRPr="00681B73">
              <w:t>+</w:t>
            </w:r>
            <w:r>
              <w:t xml:space="preserve"> </w:t>
            </w:r>
            <w:r w:rsidRPr="00681B73">
              <w:t>VR-CET had higher quit rates and lower smoking incidence than CBT</w:t>
            </w:r>
            <w:r>
              <w:t xml:space="preserve"> </w:t>
            </w:r>
            <w:r w:rsidRPr="00681B73">
              <w:t>+</w:t>
            </w:r>
            <w:r>
              <w:t xml:space="preserve"> </w:t>
            </w:r>
            <w:r w:rsidRPr="00681B73">
              <w:t>VR-placebo at end of treatment</w:t>
            </w:r>
          </w:p>
        </w:tc>
      </w:tr>
      <w:tr w:rsidR="00536269" w:rsidRPr="00C5345D" w14:paraId="2A6A269D" w14:textId="77777777" w:rsidTr="00536269">
        <w:trPr>
          <w:trHeight w:val="1227"/>
        </w:trPr>
        <w:tc>
          <w:tcPr>
            <w:tcW w:w="760" w:type="dxa"/>
          </w:tcPr>
          <w:p w14:paraId="38179BD1" w14:textId="2C349E9D" w:rsidR="00536269" w:rsidRPr="00E33CB6" w:rsidRDefault="00536269" w:rsidP="00536269">
            <w:r w:rsidRPr="00E33CB6">
              <w:t>[6</w:t>
            </w:r>
            <w:r w:rsidR="00E33CB6" w:rsidRPr="00E33CB6">
              <w:t>1</w:t>
            </w:r>
            <w:r w:rsidRPr="00E33CB6">
              <w:t>]</w:t>
            </w:r>
          </w:p>
        </w:tc>
        <w:tc>
          <w:tcPr>
            <w:tcW w:w="1472" w:type="dxa"/>
          </w:tcPr>
          <w:p w14:paraId="7CC16029" w14:textId="6C0F29D8" w:rsidR="00536269" w:rsidRDefault="00536269" w:rsidP="00536269">
            <w:r>
              <w:t>Nicotine dependent, not motivated to quit (</w:t>
            </w:r>
            <w:r>
              <w:rPr>
                <w:i/>
              </w:rPr>
              <w:t>36</w:t>
            </w:r>
            <w:r>
              <w:t>)</w:t>
            </w:r>
          </w:p>
        </w:tc>
        <w:tc>
          <w:tcPr>
            <w:tcW w:w="1479" w:type="dxa"/>
          </w:tcPr>
          <w:p w14:paraId="219310CA" w14:textId="1CC52687" w:rsidR="00536269" w:rsidRDefault="00536269" w:rsidP="00536269">
            <w:r>
              <w:t>VR-CE</w:t>
            </w:r>
          </w:p>
        </w:tc>
        <w:tc>
          <w:tcPr>
            <w:tcW w:w="3125" w:type="dxa"/>
          </w:tcPr>
          <w:p w14:paraId="21F7CDA8" w14:textId="5263C19D" w:rsidR="00536269" w:rsidRDefault="00536269" w:rsidP="00536269">
            <w:r w:rsidRPr="00681B73">
              <w:t>Within participant randomised (neutral cues vs. smoking related visual</w:t>
            </w:r>
            <w:r>
              <w:t xml:space="preserve"> </w:t>
            </w:r>
            <w:r w:rsidRPr="00681B73">
              <w:t>+</w:t>
            </w:r>
            <w:r>
              <w:t xml:space="preserve"> </w:t>
            </w:r>
            <w:r w:rsidRPr="00681B73">
              <w:t xml:space="preserve">olfactory cues) </w:t>
            </w:r>
          </w:p>
        </w:tc>
        <w:tc>
          <w:tcPr>
            <w:tcW w:w="3810" w:type="dxa"/>
          </w:tcPr>
          <w:p w14:paraId="3A996951" w14:textId="58078331" w:rsidR="00536269" w:rsidRPr="00C5345D" w:rsidRDefault="00536269" w:rsidP="00536269">
            <w:r w:rsidRPr="00681B73">
              <w:t xml:space="preserve">Smoking related </w:t>
            </w:r>
            <w:r>
              <w:t>VR-CE</w:t>
            </w:r>
            <w:r w:rsidRPr="00681B73">
              <w:t xml:space="preserve"> elicited more craving</w:t>
            </w:r>
          </w:p>
        </w:tc>
      </w:tr>
      <w:tr w:rsidR="00536269" w:rsidRPr="00C5345D" w14:paraId="3930F0A3" w14:textId="77777777" w:rsidTr="00536269">
        <w:trPr>
          <w:trHeight w:val="1227"/>
        </w:trPr>
        <w:tc>
          <w:tcPr>
            <w:tcW w:w="760" w:type="dxa"/>
          </w:tcPr>
          <w:p w14:paraId="17077BCF" w14:textId="6A95910D" w:rsidR="00536269" w:rsidRPr="00536269" w:rsidRDefault="00536269" w:rsidP="00536269">
            <w:pPr>
              <w:rPr>
                <w:highlight w:val="yellow"/>
              </w:rPr>
            </w:pPr>
            <w:r>
              <w:t>[62]</w:t>
            </w:r>
          </w:p>
        </w:tc>
        <w:tc>
          <w:tcPr>
            <w:tcW w:w="1472" w:type="dxa"/>
          </w:tcPr>
          <w:p w14:paraId="15257E28" w14:textId="06EA91EB" w:rsidR="00536269" w:rsidRDefault="00536269" w:rsidP="00536269">
            <w:r>
              <w:t>Nicotine dependent (DSM) young adult (</w:t>
            </w:r>
            <w:r>
              <w:rPr>
                <w:i/>
              </w:rPr>
              <w:t>20</w:t>
            </w:r>
            <w:r>
              <w:t>)</w:t>
            </w:r>
          </w:p>
        </w:tc>
        <w:tc>
          <w:tcPr>
            <w:tcW w:w="1479" w:type="dxa"/>
          </w:tcPr>
          <w:p w14:paraId="5A6582B8" w14:textId="6FEC90F3" w:rsidR="00536269" w:rsidRDefault="00536269" w:rsidP="00536269">
            <w:r>
              <w:t>VR-CE</w:t>
            </w:r>
          </w:p>
        </w:tc>
        <w:tc>
          <w:tcPr>
            <w:tcW w:w="3125" w:type="dxa"/>
          </w:tcPr>
          <w:p w14:paraId="0354C3E9" w14:textId="6181BD66" w:rsidR="00536269" w:rsidRPr="00681B73" w:rsidRDefault="00536269" w:rsidP="00536269">
            <w:r w:rsidRPr="00FC45EE">
              <w:t>Within participant (social cues vs. object cue)</w:t>
            </w:r>
            <w:r>
              <w:t xml:space="preserve"> design</w:t>
            </w:r>
          </w:p>
        </w:tc>
        <w:tc>
          <w:tcPr>
            <w:tcW w:w="3810" w:type="dxa"/>
          </w:tcPr>
          <w:p w14:paraId="65EC66CF" w14:textId="494BED76" w:rsidR="00536269" w:rsidRPr="00681B73" w:rsidRDefault="00536269" w:rsidP="00536269">
            <w:r w:rsidRPr="00FC45EE">
              <w:t>Both smoking cues increased craving compared to baseline. No added effect of olfactory cues</w:t>
            </w:r>
          </w:p>
        </w:tc>
      </w:tr>
      <w:tr w:rsidR="00536269" w:rsidRPr="00C5345D" w14:paraId="2AE91688" w14:textId="77777777" w:rsidTr="00536269">
        <w:trPr>
          <w:trHeight w:val="1227"/>
        </w:trPr>
        <w:tc>
          <w:tcPr>
            <w:tcW w:w="760" w:type="dxa"/>
          </w:tcPr>
          <w:p w14:paraId="2F729309" w14:textId="069FF238" w:rsidR="00536269" w:rsidRDefault="00536269" w:rsidP="00536269">
            <w:r>
              <w:t>[63]</w:t>
            </w:r>
          </w:p>
        </w:tc>
        <w:tc>
          <w:tcPr>
            <w:tcW w:w="1472" w:type="dxa"/>
          </w:tcPr>
          <w:p w14:paraId="597F9D8E" w14:textId="411C129B" w:rsidR="00536269" w:rsidRDefault="00536269" w:rsidP="00536269">
            <w:r>
              <w:t xml:space="preserve">Nicotine dependent (DSM) abstinent </w:t>
            </w:r>
            <w:r>
              <w:lastRenderedPageBreak/>
              <w:t>for 7+ days (</w:t>
            </w:r>
            <w:r>
              <w:rPr>
                <w:i/>
              </w:rPr>
              <w:t>61</w:t>
            </w:r>
            <w:r>
              <w:t>)</w:t>
            </w:r>
          </w:p>
        </w:tc>
        <w:tc>
          <w:tcPr>
            <w:tcW w:w="1479" w:type="dxa"/>
          </w:tcPr>
          <w:p w14:paraId="0FCC2FE6" w14:textId="6D0289FD" w:rsidR="00536269" w:rsidRDefault="00536269" w:rsidP="00536269">
            <w:r>
              <w:lastRenderedPageBreak/>
              <w:t>VR-CET</w:t>
            </w:r>
          </w:p>
        </w:tc>
        <w:tc>
          <w:tcPr>
            <w:tcW w:w="3125" w:type="dxa"/>
          </w:tcPr>
          <w:p w14:paraId="27563FD5" w14:textId="1574AC45" w:rsidR="00536269" w:rsidRDefault="00536269" w:rsidP="00536269">
            <w:r w:rsidRPr="00C5345D">
              <w:t>Randomised between-participant (VR-CET + CBT vs. CBT)</w:t>
            </w:r>
          </w:p>
        </w:tc>
        <w:tc>
          <w:tcPr>
            <w:tcW w:w="3810" w:type="dxa"/>
          </w:tcPr>
          <w:p w14:paraId="32DB877A" w14:textId="38018232" w:rsidR="00536269" w:rsidRDefault="00536269" w:rsidP="00536269">
            <w:r>
              <w:t>VR-</w:t>
            </w:r>
            <w:r w:rsidRPr="00C5345D">
              <w:t>CET did not reduce smoking behaviour</w:t>
            </w:r>
          </w:p>
        </w:tc>
      </w:tr>
      <w:tr w:rsidR="00536269" w:rsidRPr="00C5345D" w14:paraId="794A80E3" w14:textId="77777777" w:rsidTr="00536269">
        <w:trPr>
          <w:trHeight w:val="1227"/>
        </w:trPr>
        <w:tc>
          <w:tcPr>
            <w:tcW w:w="760" w:type="dxa"/>
          </w:tcPr>
          <w:p w14:paraId="7F0DFD96" w14:textId="14034010" w:rsidR="00536269" w:rsidRDefault="00536269" w:rsidP="00536269">
            <w:r>
              <w:t>[64]</w:t>
            </w:r>
          </w:p>
        </w:tc>
        <w:tc>
          <w:tcPr>
            <w:tcW w:w="1472" w:type="dxa"/>
          </w:tcPr>
          <w:p w14:paraId="56C665A4" w14:textId="5BBD6A5F" w:rsidR="00536269" w:rsidRDefault="00536269" w:rsidP="00536269">
            <w:r>
              <w:t>Nicotine dependent (DSM) treatment seeking and not motivated to quit (</w:t>
            </w:r>
            <w:r>
              <w:rPr>
                <w:i/>
              </w:rPr>
              <w:t>104</w:t>
            </w:r>
            <w:r>
              <w:t>)</w:t>
            </w:r>
          </w:p>
        </w:tc>
        <w:tc>
          <w:tcPr>
            <w:tcW w:w="1479" w:type="dxa"/>
          </w:tcPr>
          <w:p w14:paraId="1436320D" w14:textId="0CA6A012" w:rsidR="00536269" w:rsidRDefault="00536269" w:rsidP="00536269">
            <w:r>
              <w:t>VR-CE</w:t>
            </w:r>
          </w:p>
        </w:tc>
        <w:tc>
          <w:tcPr>
            <w:tcW w:w="3125" w:type="dxa"/>
          </w:tcPr>
          <w:p w14:paraId="7E2ADEA8" w14:textId="6F57990B" w:rsidR="00536269" w:rsidRPr="00C5345D" w:rsidRDefault="00536269" w:rsidP="00536269">
            <w:r>
              <w:t>B</w:t>
            </w:r>
            <w:r w:rsidRPr="00681B73">
              <w:t>etween participant (treatment seeking vs. non-treatment seeking) design</w:t>
            </w:r>
          </w:p>
        </w:tc>
        <w:tc>
          <w:tcPr>
            <w:tcW w:w="3810" w:type="dxa"/>
          </w:tcPr>
          <w:p w14:paraId="4DACCD3D" w14:textId="0E973848" w:rsidR="00536269" w:rsidRDefault="00536269" w:rsidP="00536269">
            <w:r w:rsidRPr="00681B73">
              <w:t>Craving was induced in both treatment-seeking and non-treatment seeking smokers</w:t>
            </w:r>
          </w:p>
        </w:tc>
      </w:tr>
      <w:tr w:rsidR="00536269" w:rsidRPr="00C5345D" w14:paraId="105285DC" w14:textId="77777777" w:rsidTr="00536269">
        <w:trPr>
          <w:trHeight w:val="1227"/>
        </w:trPr>
        <w:tc>
          <w:tcPr>
            <w:tcW w:w="760" w:type="dxa"/>
          </w:tcPr>
          <w:p w14:paraId="25AC42F4" w14:textId="175890DA" w:rsidR="00536269" w:rsidRDefault="00536269" w:rsidP="00536269">
            <w:r>
              <w:t>[65]</w:t>
            </w:r>
          </w:p>
        </w:tc>
        <w:tc>
          <w:tcPr>
            <w:tcW w:w="1472" w:type="dxa"/>
          </w:tcPr>
          <w:p w14:paraId="5C915053" w14:textId="3BB9BBA2" w:rsidR="00536269" w:rsidRDefault="00536269" w:rsidP="00536269">
            <w:r>
              <w:t>Nicotine dependent not motivated to quit (</w:t>
            </w:r>
            <w:r>
              <w:rPr>
                <w:i/>
              </w:rPr>
              <w:t>47</w:t>
            </w:r>
            <w:r>
              <w:t>)</w:t>
            </w:r>
          </w:p>
        </w:tc>
        <w:tc>
          <w:tcPr>
            <w:tcW w:w="1479" w:type="dxa"/>
          </w:tcPr>
          <w:p w14:paraId="4DC35725" w14:textId="5F6017C8" w:rsidR="00536269" w:rsidRDefault="00536269" w:rsidP="00536269">
            <w:r>
              <w:t>VR-CE</w:t>
            </w:r>
          </w:p>
        </w:tc>
        <w:tc>
          <w:tcPr>
            <w:tcW w:w="3125" w:type="dxa"/>
          </w:tcPr>
          <w:p w14:paraId="59F2FBDC" w14:textId="047D3D02" w:rsidR="00536269" w:rsidRDefault="00536269" w:rsidP="00536269">
            <w:r>
              <w:t>P</w:t>
            </w:r>
            <w:r w:rsidRPr="00681B73">
              <w:t>re-post VR cue exposure</w:t>
            </w:r>
            <w:r>
              <w:t xml:space="preserve"> testing</w:t>
            </w:r>
          </w:p>
        </w:tc>
        <w:tc>
          <w:tcPr>
            <w:tcW w:w="3810" w:type="dxa"/>
          </w:tcPr>
          <w:p w14:paraId="59B50375" w14:textId="539A380A" w:rsidR="00536269" w:rsidRPr="00681B73" w:rsidRDefault="00536269" w:rsidP="00536269">
            <w:r w:rsidRPr="00681B73">
              <w:t xml:space="preserve">Post </w:t>
            </w:r>
            <w:r>
              <w:t>VR-CE</w:t>
            </w:r>
            <w:r w:rsidRPr="00681B73">
              <w:t xml:space="preserve"> cravings were stronger than </w:t>
            </w:r>
            <w:proofErr w:type="gramStart"/>
            <w:r w:rsidRPr="00681B73">
              <w:t>pre</w:t>
            </w:r>
            <w:r>
              <w:t xml:space="preserve"> VR</w:t>
            </w:r>
            <w:proofErr w:type="gramEnd"/>
            <w:r>
              <w:t>-CE</w:t>
            </w:r>
            <w:r w:rsidRPr="00681B73">
              <w:t xml:space="preserve"> craving</w:t>
            </w:r>
            <w:r>
              <w:t>s</w:t>
            </w:r>
          </w:p>
        </w:tc>
      </w:tr>
      <w:tr w:rsidR="00536269" w:rsidRPr="00C5345D" w14:paraId="4FF934B8" w14:textId="77777777" w:rsidTr="00536269">
        <w:trPr>
          <w:trHeight w:val="1227"/>
        </w:trPr>
        <w:tc>
          <w:tcPr>
            <w:tcW w:w="760" w:type="dxa"/>
          </w:tcPr>
          <w:p w14:paraId="2AE77255" w14:textId="2982C401" w:rsidR="00536269" w:rsidRDefault="00536269" w:rsidP="00536269">
            <w:r>
              <w:t>[66]</w:t>
            </w:r>
          </w:p>
        </w:tc>
        <w:tc>
          <w:tcPr>
            <w:tcW w:w="1472" w:type="dxa"/>
          </w:tcPr>
          <w:p w14:paraId="0C19E719" w14:textId="18A63627" w:rsidR="00536269" w:rsidRDefault="00536269" w:rsidP="00536269">
            <w:r>
              <w:t>Nicotine dependent (DSM) treatment seeking (</w:t>
            </w:r>
            <w:r>
              <w:rPr>
                <w:i/>
              </w:rPr>
              <w:t>46</w:t>
            </w:r>
            <w:r>
              <w:t>)</w:t>
            </w:r>
          </w:p>
        </w:tc>
        <w:tc>
          <w:tcPr>
            <w:tcW w:w="1479" w:type="dxa"/>
          </w:tcPr>
          <w:p w14:paraId="58C350BE" w14:textId="3B783D33" w:rsidR="00536269" w:rsidRDefault="00536269" w:rsidP="00536269">
            <w:r>
              <w:t>VR-NRT</w:t>
            </w:r>
          </w:p>
        </w:tc>
        <w:tc>
          <w:tcPr>
            <w:tcW w:w="3125" w:type="dxa"/>
          </w:tcPr>
          <w:p w14:paraId="57FD7EBC" w14:textId="0ED0AEDD" w:rsidR="00536269" w:rsidRDefault="00536269" w:rsidP="00536269">
            <w:r w:rsidRPr="00FC45EE">
              <w:t>Randomised within participant (smoking cues vs. neutral cues) repeated measure (10 weekly sessions) design</w:t>
            </w:r>
          </w:p>
        </w:tc>
        <w:tc>
          <w:tcPr>
            <w:tcW w:w="3810" w:type="dxa"/>
          </w:tcPr>
          <w:p w14:paraId="32F3D9D9" w14:textId="76D105E2" w:rsidR="00536269" w:rsidRPr="00681B73" w:rsidRDefault="00536269" w:rsidP="00536269">
            <w:r w:rsidRPr="00FC45EE">
              <w:t>Smoking cues elicited greater craving than neutral cues. Over the intervention period the craving response reduced</w:t>
            </w:r>
          </w:p>
        </w:tc>
      </w:tr>
      <w:tr w:rsidR="00536269" w:rsidRPr="00C5345D" w14:paraId="0632F3E2" w14:textId="77777777" w:rsidTr="00536269">
        <w:trPr>
          <w:trHeight w:val="1227"/>
        </w:trPr>
        <w:tc>
          <w:tcPr>
            <w:tcW w:w="760" w:type="dxa"/>
          </w:tcPr>
          <w:p w14:paraId="006B1C09" w14:textId="5FF1D7C3" w:rsidR="00536269" w:rsidRDefault="00536269" w:rsidP="00536269">
            <w:r>
              <w:t>[67]</w:t>
            </w:r>
          </w:p>
        </w:tc>
        <w:tc>
          <w:tcPr>
            <w:tcW w:w="1472" w:type="dxa"/>
          </w:tcPr>
          <w:p w14:paraId="281F378C" w14:textId="5BEF432F" w:rsidR="00536269" w:rsidRDefault="00536269" w:rsidP="00536269">
            <w:r>
              <w:t>Regular smokers, not motivated to quit (</w:t>
            </w:r>
            <w:r>
              <w:rPr>
                <w:i/>
              </w:rPr>
              <w:t>46</w:t>
            </w:r>
            <w:r>
              <w:t>)</w:t>
            </w:r>
          </w:p>
        </w:tc>
        <w:tc>
          <w:tcPr>
            <w:tcW w:w="1479" w:type="dxa"/>
          </w:tcPr>
          <w:p w14:paraId="50A2CB21" w14:textId="04F138C5" w:rsidR="00536269" w:rsidRDefault="00536269" w:rsidP="00536269">
            <w:r>
              <w:t>VR-CE</w:t>
            </w:r>
          </w:p>
        </w:tc>
        <w:tc>
          <w:tcPr>
            <w:tcW w:w="3125" w:type="dxa"/>
          </w:tcPr>
          <w:p w14:paraId="10578B18" w14:textId="351B971D" w:rsidR="00536269" w:rsidRPr="00FC45EE" w:rsidRDefault="00536269" w:rsidP="00536269">
            <w:r w:rsidRPr="00FC45EE">
              <w:t xml:space="preserve">Pre-post intervention testing </w:t>
            </w:r>
          </w:p>
        </w:tc>
        <w:tc>
          <w:tcPr>
            <w:tcW w:w="3810" w:type="dxa"/>
          </w:tcPr>
          <w:p w14:paraId="097FC847" w14:textId="7E80FA30" w:rsidR="00536269" w:rsidRPr="00FC45EE" w:rsidRDefault="00536269" w:rsidP="00536269">
            <w:r w:rsidRPr="00FC45EE">
              <w:t>Smoking cues induced craving</w:t>
            </w:r>
          </w:p>
        </w:tc>
      </w:tr>
      <w:tr w:rsidR="00536269" w:rsidRPr="00C5345D" w14:paraId="6EA0250B" w14:textId="77777777" w:rsidTr="00536269">
        <w:trPr>
          <w:trHeight w:val="1227"/>
        </w:trPr>
        <w:tc>
          <w:tcPr>
            <w:tcW w:w="760" w:type="dxa"/>
          </w:tcPr>
          <w:p w14:paraId="40093EB6" w14:textId="7B4C39A9" w:rsidR="00536269" w:rsidRDefault="00536269" w:rsidP="00536269">
            <w:r>
              <w:t>[68]</w:t>
            </w:r>
          </w:p>
        </w:tc>
        <w:tc>
          <w:tcPr>
            <w:tcW w:w="1472" w:type="dxa"/>
          </w:tcPr>
          <w:p w14:paraId="3DB79420" w14:textId="364D10EA" w:rsidR="00536269" w:rsidRDefault="00536269" w:rsidP="00536269">
            <w:r>
              <w:t>Daily smokers (</w:t>
            </w:r>
            <w:r>
              <w:rPr>
                <w:i/>
              </w:rPr>
              <w:t>24</w:t>
            </w:r>
            <w:r>
              <w:t>)</w:t>
            </w:r>
          </w:p>
        </w:tc>
        <w:tc>
          <w:tcPr>
            <w:tcW w:w="1479" w:type="dxa"/>
          </w:tcPr>
          <w:p w14:paraId="46BA5875" w14:textId="458EB90C" w:rsidR="00536269" w:rsidRDefault="00536269" w:rsidP="00536269">
            <w:r>
              <w:t>VR-CE</w:t>
            </w:r>
          </w:p>
        </w:tc>
        <w:tc>
          <w:tcPr>
            <w:tcW w:w="3125" w:type="dxa"/>
          </w:tcPr>
          <w:p w14:paraId="75E04942" w14:textId="0F5DEB9C" w:rsidR="00536269" w:rsidRPr="00FC45EE" w:rsidRDefault="00536269" w:rsidP="00536269">
            <w:r w:rsidRPr="00FC45EE">
              <w:t>Within participant (explicit smoking cues vs. implicit smoking cues vs. neutral cues)</w:t>
            </w:r>
          </w:p>
        </w:tc>
        <w:tc>
          <w:tcPr>
            <w:tcW w:w="3810" w:type="dxa"/>
          </w:tcPr>
          <w:p w14:paraId="38675121" w14:textId="212488E1" w:rsidR="00536269" w:rsidRPr="00FC45EE" w:rsidRDefault="00536269" w:rsidP="00536269">
            <w:r w:rsidRPr="00FC45EE">
              <w:t>Compared to the baseline, both VR environments increased craving</w:t>
            </w:r>
          </w:p>
        </w:tc>
      </w:tr>
      <w:tr w:rsidR="00536269" w:rsidRPr="00C5345D" w14:paraId="4425B64F" w14:textId="77777777" w:rsidTr="00536269">
        <w:trPr>
          <w:trHeight w:val="1227"/>
        </w:trPr>
        <w:tc>
          <w:tcPr>
            <w:tcW w:w="760" w:type="dxa"/>
          </w:tcPr>
          <w:p w14:paraId="678E99C6" w14:textId="6D9B2DC6" w:rsidR="00536269" w:rsidRDefault="00536269" w:rsidP="00536269">
            <w:r>
              <w:t>[69]</w:t>
            </w:r>
          </w:p>
        </w:tc>
        <w:tc>
          <w:tcPr>
            <w:tcW w:w="1472" w:type="dxa"/>
          </w:tcPr>
          <w:p w14:paraId="64AE26E8" w14:textId="7537E7D5" w:rsidR="00536269" w:rsidRDefault="00536269" w:rsidP="00536269">
            <w:r>
              <w:t>Nicotine dependent treatment seeking (</w:t>
            </w:r>
            <w:r>
              <w:rPr>
                <w:i/>
              </w:rPr>
              <w:t>10</w:t>
            </w:r>
            <w:r>
              <w:t>)</w:t>
            </w:r>
          </w:p>
        </w:tc>
        <w:tc>
          <w:tcPr>
            <w:tcW w:w="1479" w:type="dxa"/>
          </w:tcPr>
          <w:p w14:paraId="0817744B" w14:textId="7CC5CD96" w:rsidR="00536269" w:rsidRDefault="00536269" w:rsidP="00536269">
            <w:r>
              <w:t>VR-CET</w:t>
            </w:r>
          </w:p>
        </w:tc>
        <w:tc>
          <w:tcPr>
            <w:tcW w:w="3125" w:type="dxa"/>
          </w:tcPr>
          <w:p w14:paraId="06D504D7" w14:textId="4B6CF365" w:rsidR="00536269" w:rsidRPr="00FC45EE" w:rsidRDefault="00536269" w:rsidP="00536269">
            <w:r w:rsidRPr="00FC45EE">
              <w:t>Within participant repeated (4 weekly sessions) measure (social smoking cues vs. object smoking cues) design</w:t>
            </w:r>
          </w:p>
        </w:tc>
        <w:tc>
          <w:tcPr>
            <w:tcW w:w="3810" w:type="dxa"/>
          </w:tcPr>
          <w:p w14:paraId="35276A4C" w14:textId="2DC245EE" w:rsidR="00536269" w:rsidRPr="00FC45EE" w:rsidRDefault="00536269" w:rsidP="00536269">
            <w:r w:rsidRPr="00FC45EE">
              <w:t>Both social and object smoking cues induced craving. Over the sessions craving decreased, as well as smoking behaviour</w:t>
            </w:r>
          </w:p>
        </w:tc>
      </w:tr>
      <w:tr w:rsidR="00536269" w:rsidRPr="00C5345D" w14:paraId="7E8A9D72" w14:textId="77777777" w:rsidTr="00536269">
        <w:trPr>
          <w:trHeight w:val="1227"/>
        </w:trPr>
        <w:tc>
          <w:tcPr>
            <w:tcW w:w="760" w:type="dxa"/>
          </w:tcPr>
          <w:p w14:paraId="79386AC8" w14:textId="7234B9FC" w:rsidR="00536269" w:rsidRDefault="00536269" w:rsidP="00536269">
            <w:r>
              <w:t>[70]</w:t>
            </w:r>
          </w:p>
        </w:tc>
        <w:tc>
          <w:tcPr>
            <w:tcW w:w="1472" w:type="dxa"/>
          </w:tcPr>
          <w:p w14:paraId="04656B0D" w14:textId="6BCFFE24" w:rsidR="00536269" w:rsidRDefault="00536269" w:rsidP="00536269">
            <w:r>
              <w:t>Former smokers (</w:t>
            </w:r>
            <w:r>
              <w:rPr>
                <w:i/>
              </w:rPr>
              <w:t>25</w:t>
            </w:r>
            <w:r>
              <w:t>)</w:t>
            </w:r>
          </w:p>
        </w:tc>
        <w:tc>
          <w:tcPr>
            <w:tcW w:w="1479" w:type="dxa"/>
          </w:tcPr>
          <w:p w14:paraId="41C896E2" w14:textId="2555A630" w:rsidR="00536269" w:rsidRDefault="00536269" w:rsidP="00536269">
            <w:r>
              <w:t>VR-CE</w:t>
            </w:r>
          </w:p>
        </w:tc>
        <w:tc>
          <w:tcPr>
            <w:tcW w:w="3125" w:type="dxa"/>
          </w:tcPr>
          <w:p w14:paraId="475128AE" w14:textId="61D543B2" w:rsidR="00536269" w:rsidRPr="00FC45EE" w:rsidRDefault="00536269" w:rsidP="00536269">
            <w:r w:rsidRPr="00FC45EE">
              <w:t>Within participant (seven VR rooms with smoking cues) design</w:t>
            </w:r>
          </w:p>
        </w:tc>
        <w:tc>
          <w:tcPr>
            <w:tcW w:w="3810" w:type="dxa"/>
          </w:tcPr>
          <w:p w14:paraId="0F92671E" w14:textId="4D92EFB6" w:rsidR="00536269" w:rsidRPr="00FC45EE" w:rsidRDefault="00536269" w:rsidP="00536269">
            <w:r>
              <w:t>All VR-CE environments induced craving</w:t>
            </w:r>
          </w:p>
        </w:tc>
      </w:tr>
      <w:tr w:rsidR="00536269" w:rsidRPr="00C5345D" w14:paraId="5D8565B7" w14:textId="77777777" w:rsidTr="00536269">
        <w:trPr>
          <w:trHeight w:val="1227"/>
        </w:trPr>
        <w:tc>
          <w:tcPr>
            <w:tcW w:w="760" w:type="dxa"/>
          </w:tcPr>
          <w:p w14:paraId="78E75422" w14:textId="482EABA5" w:rsidR="00536269" w:rsidRDefault="00536269" w:rsidP="00536269">
            <w:r>
              <w:t>[71]</w:t>
            </w:r>
          </w:p>
        </w:tc>
        <w:tc>
          <w:tcPr>
            <w:tcW w:w="1472" w:type="dxa"/>
          </w:tcPr>
          <w:p w14:paraId="5D939BE1" w14:textId="417BBBB2" w:rsidR="00536269" w:rsidRDefault="00536269" w:rsidP="00536269">
            <w:r>
              <w:t>Nicotine dependent, not motivated to quit (</w:t>
            </w:r>
            <w:r>
              <w:rPr>
                <w:i/>
              </w:rPr>
              <w:t>10</w:t>
            </w:r>
            <w:r>
              <w:t>)</w:t>
            </w:r>
          </w:p>
        </w:tc>
        <w:tc>
          <w:tcPr>
            <w:tcW w:w="1479" w:type="dxa"/>
          </w:tcPr>
          <w:p w14:paraId="02CFE693" w14:textId="42DC84F0" w:rsidR="00536269" w:rsidRDefault="00536269" w:rsidP="00536269">
            <w:r>
              <w:t>VR-CE</w:t>
            </w:r>
          </w:p>
        </w:tc>
        <w:tc>
          <w:tcPr>
            <w:tcW w:w="3125" w:type="dxa"/>
          </w:tcPr>
          <w:p w14:paraId="7CCD5517" w14:textId="20E4CCE5" w:rsidR="00536269" w:rsidRPr="00FC45EE" w:rsidRDefault="00536269" w:rsidP="00536269">
            <w:r w:rsidRPr="00FC45EE">
              <w:t>Controlled experimental trial, within-participant (smoking cue with vs. without social interaction) design</w:t>
            </w:r>
          </w:p>
        </w:tc>
        <w:tc>
          <w:tcPr>
            <w:tcW w:w="3810" w:type="dxa"/>
          </w:tcPr>
          <w:p w14:paraId="6C463C54" w14:textId="049541A4" w:rsidR="00536269" w:rsidRDefault="00536269" w:rsidP="00536269">
            <w:r w:rsidRPr="00FC45EE">
              <w:t>Social interaction</w:t>
            </w:r>
            <w:r>
              <w:t xml:space="preserve"> in a VR-CE session</w:t>
            </w:r>
            <w:r w:rsidRPr="00FC45EE">
              <w:t xml:space="preserve"> did not enhance craving</w:t>
            </w:r>
          </w:p>
        </w:tc>
      </w:tr>
      <w:tr w:rsidR="00536269" w:rsidRPr="00C5345D" w14:paraId="31AF2D97" w14:textId="77777777" w:rsidTr="00536269">
        <w:trPr>
          <w:trHeight w:val="1227"/>
        </w:trPr>
        <w:tc>
          <w:tcPr>
            <w:tcW w:w="760" w:type="dxa"/>
          </w:tcPr>
          <w:p w14:paraId="1B4B754D" w14:textId="6D03D8E3" w:rsidR="00536269" w:rsidRDefault="00536269" w:rsidP="00536269">
            <w:r>
              <w:lastRenderedPageBreak/>
              <w:t>[72]</w:t>
            </w:r>
          </w:p>
        </w:tc>
        <w:tc>
          <w:tcPr>
            <w:tcW w:w="1472" w:type="dxa"/>
          </w:tcPr>
          <w:p w14:paraId="38DFD394" w14:textId="47A47207" w:rsidR="00536269" w:rsidRDefault="00536269" w:rsidP="00536269">
            <w:r>
              <w:t>Nicotine dependent, not motivated to quit (</w:t>
            </w:r>
            <w:r>
              <w:rPr>
                <w:i/>
              </w:rPr>
              <w:t>13</w:t>
            </w:r>
            <w:r>
              <w:t>)</w:t>
            </w:r>
          </w:p>
        </w:tc>
        <w:tc>
          <w:tcPr>
            <w:tcW w:w="1479" w:type="dxa"/>
          </w:tcPr>
          <w:p w14:paraId="7DC4AEFA" w14:textId="0AB7503C" w:rsidR="00536269" w:rsidRDefault="00536269" w:rsidP="00536269">
            <w:r>
              <w:t>VR-CET</w:t>
            </w:r>
          </w:p>
        </w:tc>
        <w:tc>
          <w:tcPr>
            <w:tcW w:w="3125" w:type="dxa"/>
          </w:tcPr>
          <w:p w14:paraId="7D79A155" w14:textId="358DD188" w:rsidR="00536269" w:rsidRPr="00FC45EE" w:rsidRDefault="00536269" w:rsidP="00536269">
            <w:r w:rsidRPr="00FC45EE">
              <w:t>Within participant (smoking cue v. neutral cue) in randomised order</w:t>
            </w:r>
          </w:p>
        </w:tc>
        <w:tc>
          <w:tcPr>
            <w:tcW w:w="3810" w:type="dxa"/>
          </w:tcPr>
          <w:p w14:paraId="3E2F251A" w14:textId="1CAC300A" w:rsidR="00536269" w:rsidRDefault="00536269" w:rsidP="00536269">
            <w:r w:rsidRPr="00FC45EE">
              <w:t>VR smoking cues increased craving compared to neutral cues</w:t>
            </w:r>
          </w:p>
        </w:tc>
      </w:tr>
      <w:tr w:rsidR="00536269" w:rsidRPr="00C5345D" w14:paraId="500BF9C9" w14:textId="77777777" w:rsidTr="00536269">
        <w:trPr>
          <w:trHeight w:val="1227"/>
        </w:trPr>
        <w:tc>
          <w:tcPr>
            <w:tcW w:w="760" w:type="dxa"/>
          </w:tcPr>
          <w:p w14:paraId="502EE9AF" w14:textId="14BBBD1D" w:rsidR="00536269" w:rsidRDefault="00536269" w:rsidP="00536269">
            <w:r>
              <w:t>[73]</w:t>
            </w:r>
          </w:p>
        </w:tc>
        <w:tc>
          <w:tcPr>
            <w:tcW w:w="1472" w:type="dxa"/>
          </w:tcPr>
          <w:p w14:paraId="32C7C30E" w14:textId="0152ADF9" w:rsidR="00536269" w:rsidRDefault="00536269" w:rsidP="00536269">
            <w:r>
              <w:t>Male smokers (</w:t>
            </w:r>
            <w:r>
              <w:rPr>
                <w:i/>
              </w:rPr>
              <w:t>22</w:t>
            </w:r>
            <w:r>
              <w:t>)</w:t>
            </w:r>
          </w:p>
        </w:tc>
        <w:tc>
          <w:tcPr>
            <w:tcW w:w="1479" w:type="dxa"/>
          </w:tcPr>
          <w:p w14:paraId="3492B9D1" w14:textId="5BE8D1EB" w:rsidR="00536269" w:rsidRDefault="00536269" w:rsidP="00536269">
            <w:r>
              <w:t>VR-CET</w:t>
            </w:r>
          </w:p>
        </w:tc>
        <w:tc>
          <w:tcPr>
            <w:tcW w:w="3125" w:type="dxa"/>
          </w:tcPr>
          <w:p w14:paraId="7BEF5692" w14:textId="0DCA0183" w:rsidR="00536269" w:rsidRPr="00FC45EE" w:rsidRDefault="00536269" w:rsidP="00536269">
            <w:r>
              <w:t>R</w:t>
            </w:r>
            <w:r w:rsidRPr="00FC45EE">
              <w:t>andomised between participant (VR vs. 2D cues) design</w:t>
            </w:r>
          </w:p>
        </w:tc>
        <w:tc>
          <w:tcPr>
            <w:tcW w:w="3810" w:type="dxa"/>
          </w:tcPr>
          <w:p w14:paraId="27D92277" w14:textId="19A8B511" w:rsidR="00536269" w:rsidRDefault="00536269" w:rsidP="00536269">
            <w:r w:rsidRPr="00FC45EE">
              <w:t>VR cues increased craving compared to baseline; 2D cues did not</w:t>
            </w:r>
          </w:p>
        </w:tc>
      </w:tr>
      <w:tr w:rsidR="00536269" w:rsidRPr="00C5345D" w14:paraId="2DA17702" w14:textId="77777777" w:rsidTr="00536269">
        <w:trPr>
          <w:trHeight w:val="1227"/>
        </w:trPr>
        <w:tc>
          <w:tcPr>
            <w:tcW w:w="760" w:type="dxa"/>
          </w:tcPr>
          <w:p w14:paraId="04E95AC7" w14:textId="2518B9C5" w:rsidR="00536269" w:rsidRDefault="00536269" w:rsidP="00536269">
            <w:r>
              <w:t>[74]</w:t>
            </w:r>
          </w:p>
        </w:tc>
        <w:tc>
          <w:tcPr>
            <w:tcW w:w="1472" w:type="dxa"/>
          </w:tcPr>
          <w:p w14:paraId="074C3812" w14:textId="409B8DD0" w:rsidR="00536269" w:rsidRDefault="00536269" w:rsidP="00536269">
            <w:r>
              <w:t>Smokers (</w:t>
            </w:r>
            <w:r>
              <w:rPr>
                <w:i/>
              </w:rPr>
              <w:t>45</w:t>
            </w:r>
            <w:r>
              <w:t>)</w:t>
            </w:r>
          </w:p>
        </w:tc>
        <w:tc>
          <w:tcPr>
            <w:tcW w:w="1479" w:type="dxa"/>
          </w:tcPr>
          <w:p w14:paraId="120FD1B9" w14:textId="2A9C36D6" w:rsidR="00536269" w:rsidRDefault="00536269" w:rsidP="00536269">
            <w:r>
              <w:t>VR-CE</w:t>
            </w:r>
          </w:p>
        </w:tc>
        <w:tc>
          <w:tcPr>
            <w:tcW w:w="3125" w:type="dxa"/>
          </w:tcPr>
          <w:p w14:paraId="03ED6F1E" w14:textId="45F07427" w:rsidR="00536269" w:rsidRPr="00681B73" w:rsidRDefault="00536269" w:rsidP="00536269">
            <w:r w:rsidRPr="00681B73">
              <w:t>Randomised within-participant (mimic smoking in VR, mimic darts in VR, no activity in VR) design</w:t>
            </w:r>
          </w:p>
        </w:tc>
        <w:tc>
          <w:tcPr>
            <w:tcW w:w="3810" w:type="dxa"/>
          </w:tcPr>
          <w:p w14:paraId="46CC7B42" w14:textId="34A4CFCA" w:rsidR="00536269" w:rsidRPr="00681B73" w:rsidRDefault="00536269" w:rsidP="00536269">
            <w:r>
              <w:t>VR-CE with smoking cues</w:t>
            </w:r>
            <w:r w:rsidRPr="00681B73">
              <w:t xml:space="preserve"> increased craving compared to other two conditions</w:t>
            </w:r>
          </w:p>
        </w:tc>
      </w:tr>
      <w:tr w:rsidR="00536269" w:rsidRPr="00C5345D" w14:paraId="388CD17D" w14:textId="77777777" w:rsidTr="00536269">
        <w:trPr>
          <w:trHeight w:val="1227"/>
        </w:trPr>
        <w:tc>
          <w:tcPr>
            <w:tcW w:w="760" w:type="dxa"/>
          </w:tcPr>
          <w:p w14:paraId="2F4C7353" w14:textId="2835A14F" w:rsidR="00536269" w:rsidRDefault="00536269" w:rsidP="00536269">
            <w:r>
              <w:t>[75]</w:t>
            </w:r>
          </w:p>
        </w:tc>
        <w:tc>
          <w:tcPr>
            <w:tcW w:w="1472" w:type="dxa"/>
          </w:tcPr>
          <w:p w14:paraId="22F10A2D" w14:textId="2C7A2359" w:rsidR="00536269" w:rsidRDefault="00536269" w:rsidP="00536269">
            <w:r>
              <w:t>Nicotine dependent (DSM) young adults (</w:t>
            </w:r>
            <w:r>
              <w:rPr>
                <w:i/>
              </w:rPr>
              <w:t>20</w:t>
            </w:r>
            <w:r>
              <w:t>)</w:t>
            </w:r>
          </w:p>
        </w:tc>
        <w:tc>
          <w:tcPr>
            <w:tcW w:w="1479" w:type="dxa"/>
          </w:tcPr>
          <w:p w14:paraId="14201DB8" w14:textId="64AAEA64" w:rsidR="00536269" w:rsidRDefault="00536269" w:rsidP="00536269">
            <w:r>
              <w:t>VR-CE</w:t>
            </w:r>
          </w:p>
        </w:tc>
        <w:tc>
          <w:tcPr>
            <w:tcW w:w="3125" w:type="dxa"/>
          </w:tcPr>
          <w:p w14:paraId="2F20C641" w14:textId="0BEEEF19" w:rsidR="00536269" w:rsidRPr="00681B73" w:rsidRDefault="00536269" w:rsidP="00536269">
            <w:r w:rsidRPr="00FC45EE">
              <w:t>Randomised mixed 2 (within participant: neutral cues vs. smoking cues) by 2 (between participants: olfactory cues vs. no olfactory cues) design</w:t>
            </w:r>
          </w:p>
        </w:tc>
        <w:tc>
          <w:tcPr>
            <w:tcW w:w="3810" w:type="dxa"/>
          </w:tcPr>
          <w:p w14:paraId="17627E1D" w14:textId="685753B8" w:rsidR="00536269" w:rsidRPr="00681B73" w:rsidRDefault="00536269" w:rsidP="00536269">
            <w:r>
              <w:t>S</w:t>
            </w:r>
            <w:r w:rsidRPr="00FC45EE">
              <w:t>moking cues increased thoughts about smoking and attention to cigarettes. No effect from olfactory cues</w:t>
            </w:r>
          </w:p>
        </w:tc>
      </w:tr>
      <w:tr w:rsidR="00536269" w:rsidRPr="00C5345D" w14:paraId="039C6DAC" w14:textId="77777777" w:rsidTr="00536269">
        <w:trPr>
          <w:trHeight w:val="1227"/>
        </w:trPr>
        <w:tc>
          <w:tcPr>
            <w:tcW w:w="760" w:type="dxa"/>
          </w:tcPr>
          <w:p w14:paraId="6B9BA100" w14:textId="509BE032" w:rsidR="00536269" w:rsidRDefault="00536269" w:rsidP="00536269">
            <w:r>
              <w:t>[76]</w:t>
            </w:r>
          </w:p>
        </w:tc>
        <w:tc>
          <w:tcPr>
            <w:tcW w:w="1472" w:type="dxa"/>
          </w:tcPr>
          <w:p w14:paraId="4C7C752F" w14:textId="06F4CD83" w:rsidR="00536269" w:rsidRDefault="00536269" w:rsidP="00536269">
            <w:r>
              <w:t>Smokers (</w:t>
            </w:r>
            <w:r>
              <w:rPr>
                <w:i/>
              </w:rPr>
              <w:t>46</w:t>
            </w:r>
            <w:r>
              <w:t>)</w:t>
            </w:r>
          </w:p>
        </w:tc>
        <w:tc>
          <w:tcPr>
            <w:tcW w:w="1479" w:type="dxa"/>
          </w:tcPr>
          <w:p w14:paraId="5DA87366" w14:textId="787CCAEA" w:rsidR="00536269" w:rsidRDefault="00536269" w:rsidP="00536269">
            <w:r>
              <w:t>VR-CE</w:t>
            </w:r>
          </w:p>
        </w:tc>
        <w:tc>
          <w:tcPr>
            <w:tcW w:w="3125" w:type="dxa"/>
          </w:tcPr>
          <w:p w14:paraId="225FFC67" w14:textId="66817947" w:rsidR="00536269" w:rsidRPr="00681B73" w:rsidRDefault="00536269" w:rsidP="00536269">
            <w:r w:rsidRPr="00681B73">
              <w:t>Correlation study on moderators (ni</w:t>
            </w:r>
            <w:r>
              <w:t>c</w:t>
            </w:r>
            <w:r w:rsidRPr="00681B73">
              <w:t>o</w:t>
            </w:r>
            <w:r>
              <w:t>t</w:t>
            </w:r>
            <w:r w:rsidRPr="00681B73">
              <w:t>ine dependence, anxiety, impulsiveness, presence in VR)</w:t>
            </w:r>
          </w:p>
        </w:tc>
        <w:tc>
          <w:tcPr>
            <w:tcW w:w="3810" w:type="dxa"/>
          </w:tcPr>
          <w:p w14:paraId="5762C7EB" w14:textId="101685D1" w:rsidR="00536269" w:rsidRDefault="00536269" w:rsidP="00536269">
            <w:r w:rsidRPr="00681B73">
              <w:t>Only presence related to higher post</w:t>
            </w:r>
            <w:r>
              <w:t xml:space="preserve"> VR-CE</w:t>
            </w:r>
            <w:r w:rsidRPr="00681B73">
              <w:t xml:space="preserve"> craving</w:t>
            </w:r>
          </w:p>
        </w:tc>
      </w:tr>
      <w:tr w:rsidR="00536269" w:rsidRPr="00C5345D" w14:paraId="4FF012F9" w14:textId="77777777" w:rsidTr="00536269">
        <w:trPr>
          <w:trHeight w:val="1227"/>
        </w:trPr>
        <w:tc>
          <w:tcPr>
            <w:tcW w:w="760" w:type="dxa"/>
          </w:tcPr>
          <w:p w14:paraId="5E1F9B48" w14:textId="07777FAC" w:rsidR="00536269" w:rsidRDefault="00536269" w:rsidP="00536269">
            <w:r>
              <w:t>[77]</w:t>
            </w:r>
          </w:p>
        </w:tc>
        <w:tc>
          <w:tcPr>
            <w:tcW w:w="1472" w:type="dxa"/>
          </w:tcPr>
          <w:p w14:paraId="7D951456" w14:textId="0E699FF6" w:rsidR="00536269" w:rsidRDefault="00536269" w:rsidP="00536269">
            <w:r>
              <w:t>Nicotine dependent (DSM) treatment seeking (</w:t>
            </w:r>
            <w:r>
              <w:rPr>
                <w:i/>
              </w:rPr>
              <w:t>48</w:t>
            </w:r>
            <w:r>
              <w:t>)</w:t>
            </w:r>
          </w:p>
        </w:tc>
        <w:tc>
          <w:tcPr>
            <w:tcW w:w="1479" w:type="dxa"/>
          </w:tcPr>
          <w:p w14:paraId="5B3A18C2" w14:textId="052A55DF" w:rsidR="00536269" w:rsidRDefault="00536269" w:rsidP="00536269">
            <w:r>
              <w:t>VR-CET</w:t>
            </w:r>
          </w:p>
        </w:tc>
        <w:tc>
          <w:tcPr>
            <w:tcW w:w="3125" w:type="dxa"/>
          </w:tcPr>
          <w:p w14:paraId="5ED4AB82" w14:textId="442CF3A6" w:rsidR="00536269" w:rsidRDefault="00536269" w:rsidP="00536269">
            <w:r w:rsidRPr="00681B73">
              <w:t>Pre-post intervention (5 weekly sessions) testing</w:t>
            </w:r>
          </w:p>
        </w:tc>
        <w:tc>
          <w:tcPr>
            <w:tcW w:w="3810" w:type="dxa"/>
          </w:tcPr>
          <w:p w14:paraId="1FC47CAF" w14:textId="0B8C0485" w:rsidR="00536269" w:rsidRPr="00681B73" w:rsidRDefault="00536269" w:rsidP="00536269">
            <w:r w:rsidRPr="00681B73">
              <w:t>Post-intervention smoking behaviour and craving was lower than at pre-intervention</w:t>
            </w:r>
          </w:p>
        </w:tc>
      </w:tr>
      <w:tr w:rsidR="00536269" w:rsidRPr="00C5345D" w14:paraId="00E7AB61" w14:textId="77777777" w:rsidTr="00536269">
        <w:trPr>
          <w:trHeight w:val="1227"/>
        </w:trPr>
        <w:tc>
          <w:tcPr>
            <w:tcW w:w="760" w:type="dxa"/>
          </w:tcPr>
          <w:p w14:paraId="43395E5A" w14:textId="7B43977F" w:rsidR="00536269" w:rsidRDefault="00536269" w:rsidP="00536269">
            <w:r>
              <w:t>[78]</w:t>
            </w:r>
          </w:p>
        </w:tc>
        <w:tc>
          <w:tcPr>
            <w:tcW w:w="1472" w:type="dxa"/>
          </w:tcPr>
          <w:p w14:paraId="0AE573C5" w14:textId="6B17E79C" w:rsidR="00536269" w:rsidRDefault="00536269" w:rsidP="00536269">
            <w:pPr>
              <w:rPr>
                <w:i/>
              </w:rPr>
            </w:pPr>
            <w:r>
              <w:t>Nicotine dependent (DSM) motivated to quit (</w:t>
            </w:r>
            <w:r>
              <w:rPr>
                <w:i/>
              </w:rPr>
              <w:t>32</w:t>
            </w:r>
            <w:r>
              <w:t>)</w:t>
            </w:r>
          </w:p>
        </w:tc>
        <w:tc>
          <w:tcPr>
            <w:tcW w:w="1479" w:type="dxa"/>
          </w:tcPr>
          <w:p w14:paraId="1F971493" w14:textId="0F1D2AE9" w:rsidR="00536269" w:rsidRDefault="00536269" w:rsidP="00536269">
            <w:r>
              <w:t>VR-CET</w:t>
            </w:r>
          </w:p>
        </w:tc>
        <w:tc>
          <w:tcPr>
            <w:tcW w:w="3125" w:type="dxa"/>
          </w:tcPr>
          <w:p w14:paraId="01FD143D" w14:textId="6D03DB06" w:rsidR="00536269" w:rsidRPr="00C5345D" w:rsidRDefault="00536269" w:rsidP="00536269">
            <w:r w:rsidRPr="00C5345D">
              <w:t>Pre-post intervention (5 weekly VR-CET sessions) testing</w:t>
            </w:r>
          </w:p>
        </w:tc>
        <w:tc>
          <w:tcPr>
            <w:tcW w:w="3810" w:type="dxa"/>
          </w:tcPr>
          <w:p w14:paraId="64FE0A8D" w14:textId="47F65FBA" w:rsidR="00536269" w:rsidRPr="00C5345D" w:rsidRDefault="00536269" w:rsidP="00536269">
            <w:r>
              <w:t>C</w:t>
            </w:r>
            <w:r w:rsidRPr="00C5345D">
              <w:t>raving was lower post-treatment than pre-treatment</w:t>
            </w:r>
          </w:p>
        </w:tc>
      </w:tr>
      <w:tr w:rsidR="00536269" w:rsidRPr="00C5345D" w14:paraId="5BB1EA2D" w14:textId="77777777" w:rsidTr="00536269">
        <w:trPr>
          <w:trHeight w:val="1227"/>
        </w:trPr>
        <w:tc>
          <w:tcPr>
            <w:tcW w:w="760" w:type="dxa"/>
          </w:tcPr>
          <w:p w14:paraId="7F029F6C" w14:textId="3EB154EA" w:rsidR="00536269" w:rsidRDefault="00536269" w:rsidP="00536269">
            <w:r>
              <w:t>[79]</w:t>
            </w:r>
          </w:p>
        </w:tc>
        <w:tc>
          <w:tcPr>
            <w:tcW w:w="1472" w:type="dxa"/>
          </w:tcPr>
          <w:p w14:paraId="22AAEA1F" w14:textId="3413681B" w:rsidR="00536269" w:rsidRDefault="00536269" w:rsidP="00536269">
            <w:r>
              <w:t>Adolescent smokers (</w:t>
            </w:r>
            <w:r>
              <w:rPr>
                <w:i/>
              </w:rPr>
              <w:t>8</w:t>
            </w:r>
            <w:r>
              <w:t>)</w:t>
            </w:r>
          </w:p>
        </w:tc>
        <w:tc>
          <w:tcPr>
            <w:tcW w:w="1479" w:type="dxa"/>
          </w:tcPr>
          <w:p w14:paraId="11E472B8" w14:textId="678D9824" w:rsidR="00536269" w:rsidRDefault="00536269" w:rsidP="00536269">
            <w:r>
              <w:t>VR-CET</w:t>
            </w:r>
          </w:p>
        </w:tc>
        <w:tc>
          <w:tcPr>
            <w:tcW w:w="3125" w:type="dxa"/>
          </w:tcPr>
          <w:p w14:paraId="0411ACF4" w14:textId="3E129018" w:rsidR="00536269" w:rsidRPr="00C5345D" w:rsidRDefault="00536269" w:rsidP="00536269">
            <w:r>
              <w:t>R</w:t>
            </w:r>
            <w:r w:rsidRPr="00FC45EE">
              <w:t>epeated measure (six sessions)</w:t>
            </w:r>
          </w:p>
        </w:tc>
        <w:tc>
          <w:tcPr>
            <w:tcW w:w="3810" w:type="dxa"/>
          </w:tcPr>
          <w:p w14:paraId="3524B148" w14:textId="692EBB96" w:rsidR="00536269" w:rsidRDefault="00536269" w:rsidP="00536269">
            <w:r w:rsidRPr="00FC45EE">
              <w:t>No reduction in subjective craving over time; but smoking behaviour decreased slightly. Brain areas associated with craving became less active post-intervention</w:t>
            </w:r>
          </w:p>
        </w:tc>
      </w:tr>
      <w:tr w:rsidR="00536269" w:rsidRPr="00C5345D" w14:paraId="5B5FF96B" w14:textId="77777777" w:rsidTr="00536269">
        <w:trPr>
          <w:trHeight w:val="1227"/>
        </w:trPr>
        <w:tc>
          <w:tcPr>
            <w:tcW w:w="760" w:type="dxa"/>
          </w:tcPr>
          <w:p w14:paraId="70804680" w14:textId="15DE4E27" w:rsidR="00536269" w:rsidRDefault="00536269" w:rsidP="00536269">
            <w:r>
              <w:t>[80]</w:t>
            </w:r>
          </w:p>
        </w:tc>
        <w:tc>
          <w:tcPr>
            <w:tcW w:w="1472" w:type="dxa"/>
          </w:tcPr>
          <w:p w14:paraId="041D85EE" w14:textId="0C68E11F" w:rsidR="00536269" w:rsidRDefault="00536269" w:rsidP="00536269">
            <w:r>
              <w:t>Male treatment seeking smokers (</w:t>
            </w:r>
            <w:r w:rsidRPr="00653774">
              <w:rPr>
                <w:i/>
              </w:rPr>
              <w:t>30</w:t>
            </w:r>
            <w:r>
              <w:t>)</w:t>
            </w:r>
          </w:p>
        </w:tc>
        <w:tc>
          <w:tcPr>
            <w:tcW w:w="1479" w:type="dxa"/>
          </w:tcPr>
          <w:p w14:paraId="7BA79E73" w14:textId="2E912985" w:rsidR="00536269" w:rsidRDefault="00536269" w:rsidP="00536269">
            <w:r>
              <w:t>VR-CET</w:t>
            </w:r>
          </w:p>
        </w:tc>
        <w:tc>
          <w:tcPr>
            <w:tcW w:w="3125" w:type="dxa"/>
          </w:tcPr>
          <w:p w14:paraId="68769B4F" w14:textId="11F2A331" w:rsidR="00536269" w:rsidRPr="00C5345D" w:rsidRDefault="00536269" w:rsidP="00536269">
            <w:r w:rsidRPr="00681B73">
              <w:t>Randomised between participant 2 (pre- vs. post-intervention) by 2 (VR-CET vs. CBT) design</w:t>
            </w:r>
          </w:p>
        </w:tc>
        <w:tc>
          <w:tcPr>
            <w:tcW w:w="3810" w:type="dxa"/>
          </w:tcPr>
          <w:p w14:paraId="29311784" w14:textId="246B5A68" w:rsidR="00536269" w:rsidRDefault="00536269" w:rsidP="00536269">
            <w:r>
              <w:t>S</w:t>
            </w:r>
            <w:r w:rsidRPr="00681B73">
              <w:t>moking behaviour and subjective dependence were lower post-treatment than pre-treatment and at 2-month follow up for both interventions; no difference for intervention type</w:t>
            </w:r>
          </w:p>
        </w:tc>
      </w:tr>
      <w:tr w:rsidR="00536269" w:rsidRPr="00C5345D" w14:paraId="4E83E24C" w14:textId="77777777" w:rsidTr="00536269">
        <w:trPr>
          <w:trHeight w:val="1227"/>
        </w:trPr>
        <w:tc>
          <w:tcPr>
            <w:tcW w:w="760" w:type="dxa"/>
          </w:tcPr>
          <w:p w14:paraId="14EFE9E9" w14:textId="36897BE6" w:rsidR="00536269" w:rsidRDefault="00536269" w:rsidP="00536269">
            <w:r>
              <w:lastRenderedPageBreak/>
              <w:t>[81]</w:t>
            </w:r>
          </w:p>
        </w:tc>
        <w:tc>
          <w:tcPr>
            <w:tcW w:w="1472" w:type="dxa"/>
          </w:tcPr>
          <w:p w14:paraId="52ED509B" w14:textId="53630663" w:rsidR="00536269" w:rsidRPr="00DD2F52" w:rsidRDefault="00536269" w:rsidP="00536269">
            <w:proofErr w:type="spellStart"/>
            <w:r>
              <w:rPr>
                <w:i/>
              </w:rPr>
              <w:t>n.a</w:t>
            </w:r>
            <w:proofErr w:type="spellEnd"/>
            <w:r>
              <w:rPr>
                <w:i/>
              </w:rPr>
              <w:t>.</w:t>
            </w:r>
          </w:p>
        </w:tc>
        <w:tc>
          <w:tcPr>
            <w:tcW w:w="1479" w:type="dxa"/>
          </w:tcPr>
          <w:p w14:paraId="753A36A7" w14:textId="18F8EA05" w:rsidR="00536269" w:rsidRDefault="00536269" w:rsidP="00536269">
            <w:r>
              <w:t>VR-CET</w:t>
            </w:r>
          </w:p>
        </w:tc>
        <w:tc>
          <w:tcPr>
            <w:tcW w:w="3125" w:type="dxa"/>
          </w:tcPr>
          <w:p w14:paraId="554F9788" w14:textId="2036846E" w:rsidR="00536269" w:rsidRPr="00C5345D" w:rsidRDefault="00536269" w:rsidP="00536269">
            <w:r w:rsidRPr="00C5345D">
              <w:t>Randomised double-blind between-participant (</w:t>
            </w:r>
            <w:proofErr w:type="spellStart"/>
            <w:r w:rsidRPr="00C5345D">
              <w:t>isradipine</w:t>
            </w:r>
            <w:proofErr w:type="spellEnd"/>
            <w:r w:rsidRPr="00C5345D">
              <w:t xml:space="preserve"> + VR-CET vs. placebo + VR-CET)</w:t>
            </w:r>
          </w:p>
        </w:tc>
        <w:tc>
          <w:tcPr>
            <w:tcW w:w="3810" w:type="dxa"/>
          </w:tcPr>
          <w:p w14:paraId="697527C7" w14:textId="668335CB" w:rsidR="00536269" w:rsidRPr="00C5345D" w:rsidRDefault="00536269" w:rsidP="00536269">
            <w:r w:rsidRPr="00C5345D">
              <w:t>Protocol; no data reported</w:t>
            </w:r>
          </w:p>
        </w:tc>
      </w:tr>
      <w:tr w:rsidR="00536269" w14:paraId="753C8194" w14:textId="77777777" w:rsidTr="00536269">
        <w:trPr>
          <w:trHeight w:val="1227"/>
        </w:trPr>
        <w:tc>
          <w:tcPr>
            <w:tcW w:w="760" w:type="dxa"/>
          </w:tcPr>
          <w:p w14:paraId="348D51C1" w14:textId="1AAA69B6" w:rsidR="00536269" w:rsidRDefault="00536269" w:rsidP="00536269">
            <w:r>
              <w:t>[82]</w:t>
            </w:r>
          </w:p>
        </w:tc>
        <w:tc>
          <w:tcPr>
            <w:tcW w:w="1472" w:type="dxa"/>
          </w:tcPr>
          <w:p w14:paraId="2C863248" w14:textId="16A63A52" w:rsidR="00536269" w:rsidRPr="00653774" w:rsidRDefault="00536269" w:rsidP="00536269">
            <w:r>
              <w:t>Smokers interested to quit (</w:t>
            </w:r>
            <w:r>
              <w:rPr>
                <w:i/>
              </w:rPr>
              <w:t>120</w:t>
            </w:r>
            <w:r>
              <w:t>)</w:t>
            </w:r>
          </w:p>
        </w:tc>
        <w:tc>
          <w:tcPr>
            <w:tcW w:w="1479" w:type="dxa"/>
          </w:tcPr>
          <w:p w14:paraId="3343AD7A" w14:textId="02180F0B" w:rsidR="00536269" w:rsidRDefault="00536269" w:rsidP="00536269">
            <w:r>
              <w:t>VR-CET</w:t>
            </w:r>
          </w:p>
        </w:tc>
        <w:tc>
          <w:tcPr>
            <w:tcW w:w="3125" w:type="dxa"/>
          </w:tcPr>
          <w:p w14:paraId="4662F970" w14:textId="7005D5C3" w:rsidR="00536269" w:rsidRDefault="00536269" w:rsidP="00536269">
            <w:r w:rsidRPr="00C5345D">
              <w:t>Randomised controlled between participant design (VR-CET with mindfulness training vs.  standard intervention manual</w:t>
            </w:r>
          </w:p>
        </w:tc>
        <w:tc>
          <w:tcPr>
            <w:tcW w:w="3810" w:type="dxa"/>
          </w:tcPr>
          <w:p w14:paraId="5E08088A" w14:textId="2AE67F99" w:rsidR="00536269" w:rsidRDefault="00536269" w:rsidP="00536269">
            <w:r w:rsidRPr="00C5345D">
              <w:t>Mindful VR-CET had higher self-reported abstinence at end of the program as well as 3</w:t>
            </w:r>
            <w:r>
              <w:t>-</w:t>
            </w:r>
            <w:r w:rsidRPr="00C5345D">
              <w:t>month follow up than the group receiving standard care</w:t>
            </w:r>
          </w:p>
        </w:tc>
      </w:tr>
      <w:tr w:rsidR="00536269" w14:paraId="728EE6FE" w14:textId="77777777" w:rsidTr="00536269">
        <w:trPr>
          <w:trHeight w:val="1025"/>
        </w:trPr>
        <w:tc>
          <w:tcPr>
            <w:tcW w:w="760" w:type="dxa"/>
          </w:tcPr>
          <w:p w14:paraId="2BC2F369" w14:textId="7083FBD9" w:rsidR="00536269" w:rsidRDefault="00536269" w:rsidP="00536269">
            <w:r>
              <w:t>[83]; also [</w:t>
            </w:r>
            <w:r w:rsidRPr="003254FC">
              <w:t>8</w:t>
            </w:r>
            <w:r>
              <w:t>4]</w:t>
            </w:r>
          </w:p>
        </w:tc>
        <w:tc>
          <w:tcPr>
            <w:tcW w:w="1472" w:type="dxa"/>
          </w:tcPr>
          <w:p w14:paraId="7100CE72" w14:textId="1261AB7F" w:rsidR="00536269" w:rsidRPr="00653774" w:rsidRDefault="00536269" w:rsidP="00536269">
            <w:pPr>
              <w:rPr>
                <w:i/>
              </w:rPr>
            </w:pPr>
            <w:proofErr w:type="spellStart"/>
            <w:r>
              <w:t>Nonsmokers</w:t>
            </w:r>
            <w:proofErr w:type="spellEnd"/>
            <w:r>
              <w:t xml:space="preserve"> (</w:t>
            </w:r>
            <w:r>
              <w:rPr>
                <w:i/>
              </w:rPr>
              <w:t>15</w:t>
            </w:r>
            <w:r>
              <w:t>) and smokers (</w:t>
            </w:r>
            <w:r>
              <w:rPr>
                <w:i/>
              </w:rPr>
              <w:t>5</w:t>
            </w:r>
            <w:r>
              <w:t>)</w:t>
            </w:r>
          </w:p>
        </w:tc>
        <w:tc>
          <w:tcPr>
            <w:tcW w:w="1479" w:type="dxa"/>
          </w:tcPr>
          <w:p w14:paraId="46FCDA4F" w14:textId="47FCDDC2" w:rsidR="00536269" w:rsidRDefault="00536269" w:rsidP="00536269">
            <w:r>
              <w:t>VR-AAT</w:t>
            </w:r>
          </w:p>
        </w:tc>
        <w:tc>
          <w:tcPr>
            <w:tcW w:w="3125" w:type="dxa"/>
          </w:tcPr>
          <w:p w14:paraId="6D4FDBF1" w14:textId="4AD44546" w:rsidR="00536269" w:rsidRDefault="00536269" w:rsidP="00536269">
            <w:r w:rsidRPr="00C5345D">
              <w:t>Mixed design: between (smoker vs non</w:t>
            </w:r>
            <w:r>
              <w:t>-</w:t>
            </w:r>
            <w:r w:rsidRPr="00C5345D">
              <w:t>smoker) and within (VR-AAT vs AAT) factor</w:t>
            </w:r>
          </w:p>
        </w:tc>
        <w:tc>
          <w:tcPr>
            <w:tcW w:w="3810" w:type="dxa"/>
          </w:tcPr>
          <w:p w14:paraId="2BB5A530" w14:textId="4C727A8D" w:rsidR="00536269" w:rsidRDefault="00536269" w:rsidP="00536269">
            <w:r w:rsidRPr="00C5345D">
              <w:t>Smokers exhibit a stronger cognitive bias to smoking-related cues than non</w:t>
            </w:r>
            <w:r>
              <w:t>-</w:t>
            </w:r>
            <w:r w:rsidRPr="00C5345D">
              <w:t>smokers</w:t>
            </w:r>
          </w:p>
        </w:tc>
      </w:tr>
      <w:tr w:rsidR="00536269" w14:paraId="49B26A4B" w14:textId="77777777" w:rsidTr="00536269">
        <w:trPr>
          <w:trHeight w:val="1025"/>
        </w:trPr>
        <w:tc>
          <w:tcPr>
            <w:tcW w:w="760" w:type="dxa"/>
          </w:tcPr>
          <w:p w14:paraId="3CD0E347" w14:textId="67449A0E" w:rsidR="00536269" w:rsidRDefault="00536269" w:rsidP="00536269">
            <w:r>
              <w:t>[85]</w:t>
            </w:r>
          </w:p>
        </w:tc>
        <w:tc>
          <w:tcPr>
            <w:tcW w:w="1472" w:type="dxa"/>
          </w:tcPr>
          <w:p w14:paraId="34ABFE73" w14:textId="4DD6F316" w:rsidR="00536269" w:rsidRDefault="00536269" w:rsidP="00536269">
            <w:r>
              <w:t>Regular smokers, treatment seeking (</w:t>
            </w:r>
            <w:r>
              <w:rPr>
                <w:i/>
              </w:rPr>
              <w:t>91</w:t>
            </w:r>
            <w:r>
              <w:t>)</w:t>
            </w:r>
          </w:p>
        </w:tc>
        <w:tc>
          <w:tcPr>
            <w:tcW w:w="1479" w:type="dxa"/>
          </w:tcPr>
          <w:p w14:paraId="454D4B95" w14:textId="4A387154" w:rsidR="00536269" w:rsidRDefault="00536269" w:rsidP="00536269">
            <w:r>
              <w:t>VR behaviour game</w:t>
            </w:r>
          </w:p>
        </w:tc>
        <w:tc>
          <w:tcPr>
            <w:tcW w:w="3125" w:type="dxa"/>
          </w:tcPr>
          <w:p w14:paraId="415969BF" w14:textId="7260714A" w:rsidR="00536269" w:rsidRPr="00C5345D" w:rsidRDefault="00536269" w:rsidP="00536269">
            <w:r w:rsidRPr="00FC45EE">
              <w:t>Randomised between participant (counselling + intervention game vs. counselling + placebo game) design</w:t>
            </w:r>
          </w:p>
        </w:tc>
        <w:tc>
          <w:tcPr>
            <w:tcW w:w="3810" w:type="dxa"/>
          </w:tcPr>
          <w:p w14:paraId="1E3A9D54" w14:textId="78E7128C" w:rsidR="00536269" w:rsidRPr="00C5345D" w:rsidRDefault="00536269" w:rsidP="00536269">
            <w:r w:rsidRPr="00FC45EE">
              <w:t>The intervention game decreased subjective nicotine addiction, decreased smoking incidence, and increased abstinence rates post-treatment and 6 months follow-up. Drop-out rates were lower</w:t>
            </w:r>
          </w:p>
        </w:tc>
      </w:tr>
      <w:tr w:rsidR="00536269" w14:paraId="16F27DEF" w14:textId="77777777" w:rsidTr="00536269">
        <w:trPr>
          <w:trHeight w:val="1025"/>
        </w:trPr>
        <w:tc>
          <w:tcPr>
            <w:tcW w:w="760" w:type="dxa"/>
          </w:tcPr>
          <w:p w14:paraId="5681B066" w14:textId="5EDBC13C" w:rsidR="00536269" w:rsidRDefault="00536269" w:rsidP="00536269">
            <w:r>
              <w:t>[86]</w:t>
            </w:r>
          </w:p>
        </w:tc>
        <w:tc>
          <w:tcPr>
            <w:tcW w:w="1472" w:type="dxa"/>
          </w:tcPr>
          <w:p w14:paraId="4859222E" w14:textId="2F91111C" w:rsidR="00536269" w:rsidRDefault="00536269" w:rsidP="00536269">
            <w:r>
              <w:t>Heavy smokers, treatment seeking (</w:t>
            </w:r>
            <w:r>
              <w:rPr>
                <w:i/>
              </w:rPr>
              <w:t>16</w:t>
            </w:r>
            <w:r>
              <w:t>)</w:t>
            </w:r>
          </w:p>
        </w:tc>
        <w:tc>
          <w:tcPr>
            <w:tcW w:w="1479" w:type="dxa"/>
          </w:tcPr>
          <w:p w14:paraId="1E81127C" w14:textId="6B4A31BE" w:rsidR="00536269" w:rsidRDefault="00536269" w:rsidP="00536269">
            <w:r>
              <w:t>VR behaviour game</w:t>
            </w:r>
          </w:p>
        </w:tc>
        <w:tc>
          <w:tcPr>
            <w:tcW w:w="3125" w:type="dxa"/>
          </w:tcPr>
          <w:p w14:paraId="58AED55E" w14:textId="1863264F" w:rsidR="00536269" w:rsidRPr="00FC45EE" w:rsidRDefault="00536269" w:rsidP="00536269">
            <w:r w:rsidRPr="00FC45EE">
              <w:t>Pre-post intervention comparison of an AAT-like game</w:t>
            </w:r>
          </w:p>
        </w:tc>
        <w:tc>
          <w:tcPr>
            <w:tcW w:w="3810" w:type="dxa"/>
          </w:tcPr>
          <w:p w14:paraId="463C6B70" w14:textId="2EC167E9" w:rsidR="00536269" w:rsidRPr="00FC45EE" w:rsidRDefault="00536269" w:rsidP="00536269">
            <w:r>
              <w:t>N</w:t>
            </w:r>
            <w:r w:rsidRPr="00FC45EE">
              <w:t>umber of cigarettes smoked was lower post-intervention</w:t>
            </w:r>
          </w:p>
        </w:tc>
      </w:tr>
      <w:tr w:rsidR="00536269" w14:paraId="6CD3B9F2" w14:textId="77777777" w:rsidTr="00536269">
        <w:trPr>
          <w:trHeight w:val="1025"/>
        </w:trPr>
        <w:tc>
          <w:tcPr>
            <w:tcW w:w="760" w:type="dxa"/>
          </w:tcPr>
          <w:p w14:paraId="1B693B05" w14:textId="7A27A551" w:rsidR="00536269" w:rsidRDefault="00536269" w:rsidP="00536269">
            <w:r>
              <w:t>[87]</w:t>
            </w:r>
          </w:p>
        </w:tc>
        <w:tc>
          <w:tcPr>
            <w:tcW w:w="1472" w:type="dxa"/>
          </w:tcPr>
          <w:p w14:paraId="2F09F387" w14:textId="5DFE1779" w:rsidR="00536269" w:rsidRDefault="00536269" w:rsidP="00536269">
            <w:r>
              <w:t>Cigarette smokers (</w:t>
            </w:r>
            <w:r>
              <w:rPr>
                <w:i/>
              </w:rPr>
              <w:t>8</w:t>
            </w:r>
            <w:r>
              <w:t>)</w:t>
            </w:r>
          </w:p>
        </w:tc>
        <w:tc>
          <w:tcPr>
            <w:tcW w:w="1479" w:type="dxa"/>
          </w:tcPr>
          <w:p w14:paraId="2BD04B2D" w14:textId="77D77151" w:rsidR="00536269" w:rsidRDefault="00536269" w:rsidP="00536269">
            <w:r>
              <w:t>VR video game intervention</w:t>
            </w:r>
          </w:p>
        </w:tc>
        <w:tc>
          <w:tcPr>
            <w:tcW w:w="3125" w:type="dxa"/>
          </w:tcPr>
          <w:p w14:paraId="70E0BB9C" w14:textId="1F233401" w:rsidR="00536269" w:rsidRPr="00C5345D" w:rsidRDefault="00536269" w:rsidP="00536269">
            <w:r w:rsidRPr="00C5345D">
              <w:t>Pre-post intervention (9 weekly sessions) testing</w:t>
            </w:r>
          </w:p>
        </w:tc>
        <w:tc>
          <w:tcPr>
            <w:tcW w:w="3810" w:type="dxa"/>
          </w:tcPr>
          <w:p w14:paraId="788A4DB3" w14:textId="248EBC58" w:rsidR="00536269" w:rsidRPr="00C5345D" w:rsidRDefault="00536269" w:rsidP="00536269">
            <w:r w:rsidRPr="00C5345D">
              <w:t>Decrease in smoking behaviour and self-reported dependence; no significance testing due to small sample</w:t>
            </w:r>
          </w:p>
        </w:tc>
      </w:tr>
      <w:tr w:rsidR="00536269" w14:paraId="26340B3C" w14:textId="77777777" w:rsidTr="00536269">
        <w:trPr>
          <w:trHeight w:val="1025"/>
        </w:trPr>
        <w:tc>
          <w:tcPr>
            <w:tcW w:w="760" w:type="dxa"/>
          </w:tcPr>
          <w:p w14:paraId="6C605524" w14:textId="7B3E1DB4" w:rsidR="00536269" w:rsidRDefault="00536269" w:rsidP="00536269">
            <w:r>
              <w:t>[90]</w:t>
            </w:r>
          </w:p>
        </w:tc>
        <w:tc>
          <w:tcPr>
            <w:tcW w:w="1472" w:type="dxa"/>
          </w:tcPr>
          <w:p w14:paraId="46AF43CF" w14:textId="1906727C" w:rsidR="00536269" w:rsidRDefault="00536269" w:rsidP="00536269">
            <w:r>
              <w:t>Nicotine dependent (DSM) treatment seeking (</w:t>
            </w:r>
            <w:r>
              <w:rPr>
                <w:i/>
              </w:rPr>
              <w:t>86</w:t>
            </w:r>
            <w:r>
              <w:t>)</w:t>
            </w:r>
          </w:p>
        </w:tc>
        <w:tc>
          <w:tcPr>
            <w:tcW w:w="1479" w:type="dxa"/>
          </w:tcPr>
          <w:p w14:paraId="4CC93C7B" w14:textId="2762CEB3" w:rsidR="00536269" w:rsidRDefault="00536269" w:rsidP="00536269">
            <w:r>
              <w:t>VR skill training</w:t>
            </w:r>
          </w:p>
        </w:tc>
        <w:tc>
          <w:tcPr>
            <w:tcW w:w="3125" w:type="dxa"/>
          </w:tcPr>
          <w:p w14:paraId="5F22242E" w14:textId="14A05FBA" w:rsidR="00536269" w:rsidRPr="00C5345D" w:rsidRDefault="00536269" w:rsidP="00536269">
            <w:r w:rsidRPr="00681B73">
              <w:t>Between participant (VR skill training + NRT vs. NRT)</w:t>
            </w:r>
          </w:p>
        </w:tc>
        <w:tc>
          <w:tcPr>
            <w:tcW w:w="3810" w:type="dxa"/>
          </w:tcPr>
          <w:p w14:paraId="3BD2EF53" w14:textId="67852CF9" w:rsidR="00536269" w:rsidRPr="00C5345D" w:rsidRDefault="00536269" w:rsidP="00536269">
            <w:r w:rsidRPr="00681B73">
              <w:t>VR skill training</w:t>
            </w:r>
            <w:r>
              <w:t xml:space="preserve"> </w:t>
            </w:r>
            <w:r w:rsidRPr="00681B73">
              <w:t>+</w:t>
            </w:r>
            <w:r>
              <w:t xml:space="preserve"> </w:t>
            </w:r>
            <w:r w:rsidRPr="00681B73">
              <w:t>NRT reduced craving and smoking rates compared to NRT</w:t>
            </w:r>
          </w:p>
        </w:tc>
      </w:tr>
      <w:tr w:rsidR="00536269" w14:paraId="089AC9A5" w14:textId="77777777" w:rsidTr="00536269">
        <w:trPr>
          <w:trHeight w:val="1025"/>
        </w:trPr>
        <w:tc>
          <w:tcPr>
            <w:tcW w:w="760" w:type="dxa"/>
          </w:tcPr>
          <w:p w14:paraId="139F9764" w14:textId="00DDAA74" w:rsidR="00536269" w:rsidRDefault="00536269" w:rsidP="00536269">
            <w:r>
              <w:t>[91]</w:t>
            </w:r>
          </w:p>
        </w:tc>
        <w:tc>
          <w:tcPr>
            <w:tcW w:w="1472" w:type="dxa"/>
          </w:tcPr>
          <w:p w14:paraId="6C7F9F1B" w14:textId="52E0E75A" w:rsidR="00536269" w:rsidRDefault="00536269" w:rsidP="00536269">
            <w:r>
              <w:t>Smoker (</w:t>
            </w:r>
            <w:r>
              <w:rPr>
                <w:i/>
              </w:rPr>
              <w:t>1</w:t>
            </w:r>
            <w:r>
              <w:t>)</w:t>
            </w:r>
          </w:p>
        </w:tc>
        <w:tc>
          <w:tcPr>
            <w:tcW w:w="1479" w:type="dxa"/>
          </w:tcPr>
          <w:p w14:paraId="7707CF75" w14:textId="19183EEA" w:rsidR="00536269" w:rsidRDefault="00536269" w:rsidP="00536269">
            <w:r>
              <w:t>VSS</w:t>
            </w:r>
          </w:p>
        </w:tc>
        <w:tc>
          <w:tcPr>
            <w:tcW w:w="3125" w:type="dxa"/>
          </w:tcPr>
          <w:p w14:paraId="01AEB711" w14:textId="5232666E" w:rsidR="00536269" w:rsidRPr="00681B73" w:rsidRDefault="00536269" w:rsidP="00536269">
            <w:r>
              <w:t>Case report</w:t>
            </w:r>
          </w:p>
        </w:tc>
        <w:tc>
          <w:tcPr>
            <w:tcW w:w="3810" w:type="dxa"/>
          </w:tcPr>
          <w:p w14:paraId="26B1A885" w14:textId="7290787A" w:rsidR="00536269" w:rsidRPr="00681B73" w:rsidRDefault="00536269" w:rsidP="00536269">
            <w:r>
              <w:t>S</w:t>
            </w:r>
            <w:r w:rsidRPr="00FC45EE">
              <w:t>ubject stopped smoking over the duration of 6 weekly sessions</w:t>
            </w:r>
          </w:p>
        </w:tc>
      </w:tr>
      <w:tr w:rsidR="00536269" w14:paraId="44385872" w14:textId="77777777" w:rsidTr="00536269">
        <w:trPr>
          <w:trHeight w:val="1025"/>
        </w:trPr>
        <w:tc>
          <w:tcPr>
            <w:tcW w:w="760" w:type="dxa"/>
          </w:tcPr>
          <w:p w14:paraId="359FCC99" w14:textId="56084B22" w:rsidR="00536269" w:rsidRDefault="00536269" w:rsidP="00536269">
            <w:r>
              <w:t>[92]</w:t>
            </w:r>
          </w:p>
        </w:tc>
        <w:tc>
          <w:tcPr>
            <w:tcW w:w="1472" w:type="dxa"/>
          </w:tcPr>
          <w:p w14:paraId="4E78CE37" w14:textId="17374067" w:rsidR="00536269" w:rsidRDefault="00536269" w:rsidP="00536269">
            <w:r>
              <w:t>Young adult smokers, unmotivated to quit (</w:t>
            </w:r>
            <w:r>
              <w:rPr>
                <w:i/>
              </w:rPr>
              <w:t>40</w:t>
            </w:r>
            <w:r>
              <w:t>)</w:t>
            </w:r>
          </w:p>
        </w:tc>
        <w:tc>
          <w:tcPr>
            <w:tcW w:w="1479" w:type="dxa"/>
          </w:tcPr>
          <w:p w14:paraId="0B8BFC82" w14:textId="3DAE7C38" w:rsidR="00536269" w:rsidRDefault="00536269" w:rsidP="00536269">
            <w:r>
              <w:t>VR warning intervention</w:t>
            </w:r>
          </w:p>
        </w:tc>
        <w:tc>
          <w:tcPr>
            <w:tcW w:w="3125" w:type="dxa"/>
          </w:tcPr>
          <w:p w14:paraId="1462C99E" w14:textId="69E05126" w:rsidR="00536269" w:rsidRPr="00C5345D" w:rsidRDefault="00536269" w:rsidP="00536269">
            <w:r w:rsidRPr="00C5345D">
              <w:t>Randomised cross-over trial, within participant, 3 conditions (VR anti-smoking intervention vs. anti-smoking video vs. shocking images on cigarette pack)</w:t>
            </w:r>
          </w:p>
        </w:tc>
        <w:tc>
          <w:tcPr>
            <w:tcW w:w="3810" w:type="dxa"/>
          </w:tcPr>
          <w:p w14:paraId="2CDD6354" w14:textId="5D9612B8" w:rsidR="00536269" w:rsidRPr="00C5345D" w:rsidRDefault="00536269" w:rsidP="00536269">
            <w:r w:rsidRPr="00C5345D">
              <w:t xml:space="preserve">Compared to pre-intervention baseline, VR </w:t>
            </w:r>
            <w:r>
              <w:t xml:space="preserve">&gt; </w:t>
            </w:r>
            <w:r w:rsidRPr="00C5345D">
              <w:t xml:space="preserve"> video </w:t>
            </w:r>
            <w:r>
              <w:t xml:space="preserve">&gt; </w:t>
            </w:r>
            <w:r w:rsidRPr="00C5345D">
              <w:t>shocking image for increasing the motivation to quit</w:t>
            </w:r>
          </w:p>
        </w:tc>
      </w:tr>
      <w:tr w:rsidR="00536269" w14:paraId="3274B179" w14:textId="77777777" w:rsidTr="00536269">
        <w:trPr>
          <w:trHeight w:val="1025"/>
        </w:trPr>
        <w:tc>
          <w:tcPr>
            <w:tcW w:w="760" w:type="dxa"/>
          </w:tcPr>
          <w:p w14:paraId="40A5D977" w14:textId="05B6114E" w:rsidR="00536269" w:rsidRDefault="00536269" w:rsidP="00536269">
            <w:r>
              <w:t>[93]</w:t>
            </w:r>
          </w:p>
        </w:tc>
        <w:tc>
          <w:tcPr>
            <w:tcW w:w="1472" w:type="dxa"/>
          </w:tcPr>
          <w:p w14:paraId="35949215" w14:textId="34C2A1E5" w:rsidR="00536269" w:rsidRDefault="00536269" w:rsidP="00536269">
            <w:proofErr w:type="spellStart"/>
            <w:r>
              <w:rPr>
                <w:i/>
              </w:rPr>
              <w:t>n.a</w:t>
            </w:r>
            <w:proofErr w:type="spellEnd"/>
            <w:r>
              <w:rPr>
                <w:i/>
              </w:rPr>
              <w:t>.</w:t>
            </w:r>
          </w:p>
        </w:tc>
        <w:tc>
          <w:tcPr>
            <w:tcW w:w="1479" w:type="dxa"/>
          </w:tcPr>
          <w:p w14:paraId="1FB50007" w14:textId="29C9AFC0" w:rsidR="00536269" w:rsidRDefault="00536269" w:rsidP="00536269">
            <w:r>
              <w:t>VR-CET</w:t>
            </w:r>
          </w:p>
        </w:tc>
        <w:tc>
          <w:tcPr>
            <w:tcW w:w="3125" w:type="dxa"/>
          </w:tcPr>
          <w:p w14:paraId="7DCEE28F" w14:textId="39681F42" w:rsidR="00536269" w:rsidRPr="00C5345D" w:rsidRDefault="00536269" w:rsidP="00536269">
            <w:r w:rsidRPr="00C5345D">
              <w:t>Randomised controlled between participants (VR-CET + CBT vs. Progressive Muscle Relaxation and CBT) design</w:t>
            </w:r>
          </w:p>
        </w:tc>
        <w:tc>
          <w:tcPr>
            <w:tcW w:w="3810" w:type="dxa"/>
          </w:tcPr>
          <w:p w14:paraId="04D675DF" w14:textId="6A83FDE4" w:rsidR="00536269" w:rsidRPr="00C5345D" w:rsidRDefault="00536269" w:rsidP="00536269">
            <w:r>
              <w:t>Protocol; no data reported</w:t>
            </w:r>
          </w:p>
        </w:tc>
      </w:tr>
      <w:tr w:rsidR="00536269" w14:paraId="6822076A" w14:textId="77777777" w:rsidTr="00536269">
        <w:trPr>
          <w:trHeight w:val="1025"/>
        </w:trPr>
        <w:tc>
          <w:tcPr>
            <w:tcW w:w="760" w:type="dxa"/>
          </w:tcPr>
          <w:p w14:paraId="7C0ECF21" w14:textId="4C37DC32" w:rsidR="00536269" w:rsidRDefault="00536269" w:rsidP="00536269">
            <w:r>
              <w:lastRenderedPageBreak/>
              <w:t>[10</w:t>
            </w:r>
            <w:r w:rsidR="0098060E">
              <w:t>3</w:t>
            </w:r>
            <w:r>
              <w:t>]</w:t>
            </w:r>
          </w:p>
        </w:tc>
        <w:tc>
          <w:tcPr>
            <w:tcW w:w="1472" w:type="dxa"/>
          </w:tcPr>
          <w:p w14:paraId="5F2D1574" w14:textId="6AB638FF" w:rsidR="00536269" w:rsidRDefault="00536269" w:rsidP="00536269">
            <w:r>
              <w:t>Nicotine dependent (DSM) treatment seeking (</w:t>
            </w:r>
            <w:r>
              <w:rPr>
                <w:i/>
              </w:rPr>
              <w:t>48</w:t>
            </w:r>
            <w:r>
              <w:t>)</w:t>
            </w:r>
          </w:p>
        </w:tc>
        <w:tc>
          <w:tcPr>
            <w:tcW w:w="1479" w:type="dxa"/>
          </w:tcPr>
          <w:p w14:paraId="5F9CF5B4" w14:textId="6BB57A28" w:rsidR="00536269" w:rsidRDefault="00536269" w:rsidP="00536269">
            <w:r>
              <w:t>VR-CET</w:t>
            </w:r>
          </w:p>
        </w:tc>
        <w:tc>
          <w:tcPr>
            <w:tcW w:w="3125" w:type="dxa"/>
          </w:tcPr>
          <w:p w14:paraId="238AF02E" w14:textId="2C1C4379" w:rsidR="00536269" w:rsidRPr="00C5345D" w:rsidRDefault="00536269" w:rsidP="00536269">
            <w:r w:rsidRPr="00681B73">
              <w:t>Pre-post intervention (5 weekly VR-CET sessions)</w:t>
            </w:r>
            <w:r>
              <w:t xml:space="preserve"> testing</w:t>
            </w:r>
          </w:p>
        </w:tc>
        <w:tc>
          <w:tcPr>
            <w:tcW w:w="3810" w:type="dxa"/>
          </w:tcPr>
          <w:p w14:paraId="242CDCDE" w14:textId="53554502" w:rsidR="00536269" w:rsidRPr="00C5345D" w:rsidRDefault="00536269" w:rsidP="00536269">
            <w:r w:rsidRPr="00681B73">
              <w:t>No significance testing</w:t>
            </w:r>
          </w:p>
        </w:tc>
      </w:tr>
      <w:tr w:rsidR="00536269" w14:paraId="3D9ABC0E" w14:textId="77777777" w:rsidTr="00536269">
        <w:trPr>
          <w:trHeight w:val="1025"/>
        </w:trPr>
        <w:tc>
          <w:tcPr>
            <w:tcW w:w="760" w:type="dxa"/>
          </w:tcPr>
          <w:p w14:paraId="2D8ED813" w14:textId="333B2455" w:rsidR="00536269" w:rsidRDefault="00536269" w:rsidP="00536269">
            <w:r>
              <w:t>[10</w:t>
            </w:r>
            <w:r w:rsidR="0098060E">
              <w:t>4</w:t>
            </w:r>
            <w:r>
              <w:t>]</w:t>
            </w:r>
          </w:p>
        </w:tc>
        <w:tc>
          <w:tcPr>
            <w:tcW w:w="1472" w:type="dxa"/>
          </w:tcPr>
          <w:p w14:paraId="5C04177C" w14:textId="33A86010" w:rsidR="00536269" w:rsidRDefault="00536269" w:rsidP="00536269">
            <w:r>
              <w:t>Young adult smokers (</w:t>
            </w:r>
            <w:r w:rsidRPr="00653774">
              <w:rPr>
                <w:i/>
              </w:rPr>
              <w:t>34</w:t>
            </w:r>
            <w:r>
              <w:t>) and non-smokers (</w:t>
            </w:r>
            <w:r>
              <w:rPr>
                <w:i/>
              </w:rPr>
              <w:t>21</w:t>
            </w:r>
            <w:r>
              <w:t>)</w:t>
            </w:r>
          </w:p>
        </w:tc>
        <w:tc>
          <w:tcPr>
            <w:tcW w:w="1479" w:type="dxa"/>
          </w:tcPr>
          <w:p w14:paraId="2405D970" w14:textId="5D7A1CF4" w:rsidR="00536269" w:rsidRDefault="00536269" w:rsidP="00536269">
            <w:r>
              <w:t>VR-CE</w:t>
            </w:r>
          </w:p>
        </w:tc>
        <w:tc>
          <w:tcPr>
            <w:tcW w:w="3125" w:type="dxa"/>
          </w:tcPr>
          <w:p w14:paraId="0F735058" w14:textId="30B59FFF" w:rsidR="00536269" w:rsidRPr="00681B73" w:rsidRDefault="00536269" w:rsidP="00536269">
            <w:r w:rsidRPr="00681B73">
              <w:t>Between participant (neutral cues vs. smoking cues) randomised</w:t>
            </w:r>
          </w:p>
        </w:tc>
        <w:tc>
          <w:tcPr>
            <w:tcW w:w="3810" w:type="dxa"/>
          </w:tcPr>
          <w:p w14:paraId="55DDEB5A" w14:textId="42C7CDEE" w:rsidR="00536269" w:rsidRPr="00681B73" w:rsidRDefault="00536269" w:rsidP="00536269">
            <w:r w:rsidRPr="00681B73">
              <w:t xml:space="preserve">Smoking cues increase craving in smokers but not in </w:t>
            </w:r>
            <w:proofErr w:type="spellStart"/>
            <w:r w:rsidRPr="00681B73">
              <w:t>nonsmokers</w:t>
            </w:r>
            <w:proofErr w:type="spellEnd"/>
          </w:p>
        </w:tc>
      </w:tr>
      <w:tr w:rsidR="00536269" w14:paraId="7E0A4385" w14:textId="77777777" w:rsidTr="00536269">
        <w:trPr>
          <w:trHeight w:val="1025"/>
        </w:trPr>
        <w:tc>
          <w:tcPr>
            <w:tcW w:w="760" w:type="dxa"/>
          </w:tcPr>
          <w:p w14:paraId="1ED83DF7" w14:textId="7EC985DE" w:rsidR="00536269" w:rsidRPr="00536269" w:rsidRDefault="00536269" w:rsidP="00536269">
            <w:pPr>
              <w:rPr>
                <w:highlight w:val="yellow"/>
              </w:rPr>
            </w:pPr>
            <w:r w:rsidRPr="00E33CB6">
              <w:t>[10</w:t>
            </w:r>
            <w:r w:rsidR="0098060E">
              <w:t>5</w:t>
            </w:r>
            <w:r w:rsidRPr="00E33CB6">
              <w:t>]</w:t>
            </w:r>
          </w:p>
        </w:tc>
        <w:tc>
          <w:tcPr>
            <w:tcW w:w="1472" w:type="dxa"/>
          </w:tcPr>
          <w:p w14:paraId="68CDE42D" w14:textId="6EED2478" w:rsidR="00536269" w:rsidRDefault="00536269" w:rsidP="00536269">
            <w:r>
              <w:t>Nicotine dependent (DSM) young adults not motivated to quit (</w:t>
            </w:r>
            <w:r>
              <w:rPr>
                <w:i/>
              </w:rPr>
              <w:t>22</w:t>
            </w:r>
            <w:r>
              <w:t>)</w:t>
            </w:r>
          </w:p>
        </w:tc>
        <w:tc>
          <w:tcPr>
            <w:tcW w:w="1479" w:type="dxa"/>
          </w:tcPr>
          <w:p w14:paraId="3DB77C12" w14:textId="1A9D0A1B" w:rsidR="00536269" w:rsidRDefault="00536269" w:rsidP="00536269">
            <w:r>
              <w:t>VR-CE</w:t>
            </w:r>
          </w:p>
        </w:tc>
        <w:tc>
          <w:tcPr>
            <w:tcW w:w="3125" w:type="dxa"/>
          </w:tcPr>
          <w:p w14:paraId="431FA3B1" w14:textId="159960B0" w:rsidR="00536269" w:rsidRPr="00681B73" w:rsidRDefault="00536269" w:rsidP="00536269">
            <w:r w:rsidRPr="00FC45EE">
              <w:t>Within participant (smoking cues vs. neutral cues) design</w:t>
            </w:r>
          </w:p>
        </w:tc>
        <w:tc>
          <w:tcPr>
            <w:tcW w:w="3810" w:type="dxa"/>
          </w:tcPr>
          <w:p w14:paraId="2FD79F62" w14:textId="381F003A" w:rsidR="00536269" w:rsidRDefault="00536269" w:rsidP="00536269">
            <w:r w:rsidRPr="00FC45EE">
              <w:t>Higher craving after smoking cue exposure</w:t>
            </w:r>
          </w:p>
        </w:tc>
        <w:bookmarkStart w:id="0" w:name="_GoBack"/>
        <w:bookmarkEnd w:id="0"/>
      </w:tr>
      <w:tr w:rsidR="00536269" w14:paraId="70EBA3B0" w14:textId="77777777" w:rsidTr="00536269">
        <w:trPr>
          <w:trHeight w:val="1025"/>
        </w:trPr>
        <w:tc>
          <w:tcPr>
            <w:tcW w:w="760" w:type="dxa"/>
          </w:tcPr>
          <w:p w14:paraId="77C4271B" w14:textId="6459C227" w:rsidR="00536269" w:rsidRPr="00536269" w:rsidRDefault="00536269" w:rsidP="00536269">
            <w:pPr>
              <w:rPr>
                <w:highlight w:val="yellow"/>
              </w:rPr>
            </w:pPr>
            <w:r>
              <w:t>[10</w:t>
            </w:r>
            <w:r w:rsidR="0098060E">
              <w:t>6</w:t>
            </w:r>
            <w:r>
              <w:t>]</w:t>
            </w:r>
          </w:p>
        </w:tc>
        <w:tc>
          <w:tcPr>
            <w:tcW w:w="1472" w:type="dxa"/>
          </w:tcPr>
          <w:p w14:paraId="3B1D318B" w14:textId="3AC6ABB9" w:rsidR="00536269" w:rsidRDefault="00536269" w:rsidP="00536269">
            <w:r>
              <w:t>Smokers (</w:t>
            </w:r>
            <w:r>
              <w:rPr>
                <w:i/>
              </w:rPr>
              <w:t>20</w:t>
            </w:r>
            <w:r w:rsidRPr="00C5345D">
              <w:t>)</w:t>
            </w:r>
          </w:p>
        </w:tc>
        <w:tc>
          <w:tcPr>
            <w:tcW w:w="1479" w:type="dxa"/>
          </w:tcPr>
          <w:p w14:paraId="6A02695A" w14:textId="72B6BEA2" w:rsidR="00536269" w:rsidRDefault="00536269" w:rsidP="00536269">
            <w:r>
              <w:t>VR-CE</w:t>
            </w:r>
          </w:p>
        </w:tc>
        <w:tc>
          <w:tcPr>
            <w:tcW w:w="3125" w:type="dxa"/>
          </w:tcPr>
          <w:p w14:paraId="799082F3" w14:textId="67BC324D" w:rsidR="00536269" w:rsidRPr="00FC45EE" w:rsidRDefault="00536269" w:rsidP="00536269">
            <w:r w:rsidRPr="00FC45EE">
              <w:t>Within participant (smoking cue vs. neutral cue) design</w:t>
            </w:r>
          </w:p>
        </w:tc>
        <w:tc>
          <w:tcPr>
            <w:tcW w:w="3810" w:type="dxa"/>
          </w:tcPr>
          <w:p w14:paraId="37FC9BA4" w14:textId="39E2B214" w:rsidR="00536269" w:rsidRPr="00FC45EE" w:rsidRDefault="00536269" w:rsidP="00536269">
            <w:r>
              <w:t>VR-CE with smoking cues</w:t>
            </w:r>
            <w:r w:rsidRPr="00FC45EE">
              <w:t xml:space="preserve"> created larger craving than </w:t>
            </w:r>
            <w:r>
              <w:t>VR-CE with neutral cues</w:t>
            </w:r>
          </w:p>
        </w:tc>
      </w:tr>
      <w:tr w:rsidR="00536269" w14:paraId="23D644DE" w14:textId="77777777" w:rsidTr="00536269">
        <w:trPr>
          <w:trHeight w:val="1025"/>
        </w:trPr>
        <w:tc>
          <w:tcPr>
            <w:tcW w:w="760" w:type="dxa"/>
          </w:tcPr>
          <w:p w14:paraId="584F97DC" w14:textId="056429FA" w:rsidR="00536269" w:rsidRDefault="00536269" w:rsidP="00536269">
            <w:r>
              <w:t>[10</w:t>
            </w:r>
            <w:r w:rsidR="0098060E">
              <w:t>7</w:t>
            </w:r>
            <w:r>
              <w:t>]</w:t>
            </w:r>
          </w:p>
        </w:tc>
        <w:tc>
          <w:tcPr>
            <w:tcW w:w="1472" w:type="dxa"/>
          </w:tcPr>
          <w:p w14:paraId="0081BE99" w14:textId="6B317980" w:rsidR="00536269" w:rsidRDefault="00536269" w:rsidP="00536269">
            <w:r>
              <w:t>Nicotine dependent (DSM) treatment seeking (</w:t>
            </w:r>
            <w:r>
              <w:rPr>
                <w:i/>
              </w:rPr>
              <w:t>102</w:t>
            </w:r>
            <w:r>
              <w:t xml:space="preserve">) </w:t>
            </w:r>
            <w:r>
              <w:rPr>
                <w:b/>
              </w:rPr>
              <w:t xml:space="preserve">NB </w:t>
            </w:r>
            <w:r w:rsidR="00A61962">
              <w:t>uses same dataset as</w:t>
            </w:r>
            <w:r>
              <w:t xml:space="preserve"> [4</w:t>
            </w:r>
            <w:r w:rsidR="00A61962">
              <w:t>2</w:t>
            </w:r>
            <w:r>
              <w:t>]</w:t>
            </w:r>
          </w:p>
        </w:tc>
        <w:tc>
          <w:tcPr>
            <w:tcW w:w="1479" w:type="dxa"/>
          </w:tcPr>
          <w:p w14:paraId="0C79A7BC" w14:textId="5950674D" w:rsidR="00536269" w:rsidRDefault="00536269" w:rsidP="00536269">
            <w:r>
              <w:t>VR-CET</w:t>
            </w:r>
          </w:p>
        </w:tc>
        <w:tc>
          <w:tcPr>
            <w:tcW w:w="3125" w:type="dxa"/>
          </w:tcPr>
          <w:p w14:paraId="32249AF6" w14:textId="7C97E1B1" w:rsidR="00536269" w:rsidRPr="00C5345D" w:rsidRDefault="00536269" w:rsidP="00536269">
            <w:r w:rsidRPr="00C5345D">
              <w:t>Randomised clinical trial; between participant (VR-CET + CBT vs. CBT) design</w:t>
            </w:r>
          </w:p>
        </w:tc>
        <w:tc>
          <w:tcPr>
            <w:tcW w:w="3810" w:type="dxa"/>
          </w:tcPr>
          <w:p w14:paraId="41598F2B" w14:textId="69BA32A4" w:rsidR="00536269" w:rsidRPr="00C5345D" w:rsidRDefault="00536269" w:rsidP="00536269">
            <w:r w:rsidRPr="00C5345D">
              <w:t>No difference in abstinence between groups</w:t>
            </w:r>
          </w:p>
        </w:tc>
      </w:tr>
      <w:tr w:rsidR="00536269" w14:paraId="1B728DAE" w14:textId="77777777" w:rsidTr="00536269">
        <w:trPr>
          <w:trHeight w:val="1025"/>
        </w:trPr>
        <w:tc>
          <w:tcPr>
            <w:tcW w:w="760" w:type="dxa"/>
          </w:tcPr>
          <w:p w14:paraId="1281F138" w14:textId="35737164" w:rsidR="00536269" w:rsidRDefault="00536269" w:rsidP="00536269">
            <w:r>
              <w:t>[10</w:t>
            </w:r>
            <w:r w:rsidR="0098060E">
              <w:t>8</w:t>
            </w:r>
            <w:r>
              <w:t>]</w:t>
            </w:r>
          </w:p>
        </w:tc>
        <w:tc>
          <w:tcPr>
            <w:tcW w:w="1472" w:type="dxa"/>
          </w:tcPr>
          <w:p w14:paraId="1E0FA858" w14:textId="1261D6C6" w:rsidR="00536269" w:rsidRDefault="00536269" w:rsidP="00536269">
            <w:r>
              <w:t>Student smokers (</w:t>
            </w:r>
            <w:r>
              <w:rPr>
                <w:i/>
              </w:rPr>
              <w:t>32</w:t>
            </w:r>
            <w:r>
              <w:t>) and non-smokers (</w:t>
            </w:r>
            <w:r>
              <w:rPr>
                <w:i/>
              </w:rPr>
              <w:t>28</w:t>
            </w:r>
            <w:r>
              <w:t>)</w:t>
            </w:r>
          </w:p>
        </w:tc>
        <w:tc>
          <w:tcPr>
            <w:tcW w:w="1479" w:type="dxa"/>
          </w:tcPr>
          <w:p w14:paraId="59BA0362" w14:textId="4E793528" w:rsidR="00536269" w:rsidRDefault="00536269" w:rsidP="00536269">
            <w:r>
              <w:t>VR-CE</w:t>
            </w:r>
          </w:p>
        </w:tc>
        <w:tc>
          <w:tcPr>
            <w:tcW w:w="3125" w:type="dxa"/>
          </w:tcPr>
          <w:p w14:paraId="5020ACC4" w14:textId="1AF92776" w:rsidR="00536269" w:rsidRPr="00681B73" w:rsidRDefault="00536269" w:rsidP="00536269">
            <w:r w:rsidRPr="00FC45EE">
              <w:t>Randomised mixed design (smoker vs. non</w:t>
            </w:r>
            <w:r>
              <w:t>-</w:t>
            </w:r>
            <w:r w:rsidRPr="00FC45EE">
              <w:t>smoker; explicit smoking cues vs. neutral cues)</w:t>
            </w:r>
          </w:p>
        </w:tc>
        <w:tc>
          <w:tcPr>
            <w:tcW w:w="3810" w:type="dxa"/>
          </w:tcPr>
          <w:p w14:paraId="1090BB6A" w14:textId="636B8ADE" w:rsidR="00536269" w:rsidRPr="00681B73" w:rsidRDefault="00536269" w:rsidP="00536269">
            <w:r>
              <w:t>VR-CE with e</w:t>
            </w:r>
            <w:r w:rsidRPr="00FC45EE">
              <w:t>xplicit smoking cues increased craving in smokers</w:t>
            </w:r>
          </w:p>
        </w:tc>
      </w:tr>
      <w:tr w:rsidR="00536269" w14:paraId="7CBAA0A1" w14:textId="77777777" w:rsidTr="00536269">
        <w:trPr>
          <w:trHeight w:val="1025"/>
        </w:trPr>
        <w:tc>
          <w:tcPr>
            <w:tcW w:w="760" w:type="dxa"/>
          </w:tcPr>
          <w:p w14:paraId="6E1CCB84" w14:textId="16E23BD9" w:rsidR="00536269" w:rsidRDefault="00536269" w:rsidP="00536269">
            <w:r>
              <w:t>[10</w:t>
            </w:r>
            <w:r w:rsidR="0098060E">
              <w:t>9</w:t>
            </w:r>
            <w:r>
              <w:t>]</w:t>
            </w:r>
          </w:p>
        </w:tc>
        <w:tc>
          <w:tcPr>
            <w:tcW w:w="1472" w:type="dxa"/>
          </w:tcPr>
          <w:p w14:paraId="61B8831C" w14:textId="67A6EF2F" w:rsidR="00536269" w:rsidRDefault="00536269" w:rsidP="00536269">
            <w:r>
              <w:t>Student smokers and non-smokers (</w:t>
            </w:r>
            <w:r>
              <w:rPr>
                <w:i/>
              </w:rPr>
              <w:t>13</w:t>
            </w:r>
            <w:r>
              <w:t>)</w:t>
            </w:r>
          </w:p>
        </w:tc>
        <w:tc>
          <w:tcPr>
            <w:tcW w:w="1479" w:type="dxa"/>
          </w:tcPr>
          <w:p w14:paraId="7E8AA242" w14:textId="0A32C0FC" w:rsidR="00536269" w:rsidRDefault="00536269" w:rsidP="00536269">
            <w:r>
              <w:t>VR-CE</w:t>
            </w:r>
          </w:p>
        </w:tc>
        <w:tc>
          <w:tcPr>
            <w:tcW w:w="3125" w:type="dxa"/>
          </w:tcPr>
          <w:p w14:paraId="277FBD0F" w14:textId="58222E08" w:rsidR="00536269" w:rsidRPr="00C5345D" w:rsidRDefault="00536269" w:rsidP="00536269">
            <w:r w:rsidRPr="00681B73">
              <w:t>Mixed design (smoker vs. non</w:t>
            </w:r>
            <w:r>
              <w:t>-</w:t>
            </w:r>
            <w:r w:rsidRPr="00681B73">
              <w:t>smoker; and smoking cues vs. neutral cues)</w:t>
            </w:r>
          </w:p>
        </w:tc>
        <w:tc>
          <w:tcPr>
            <w:tcW w:w="3810" w:type="dxa"/>
          </w:tcPr>
          <w:p w14:paraId="6A849E52" w14:textId="324CC25F" w:rsidR="00536269" w:rsidRPr="00C5345D" w:rsidRDefault="00536269" w:rsidP="00536269">
            <w:r w:rsidRPr="00681B73">
              <w:t>EEG measures showed smokers had higher frontal activity when confronted with smoking-related cues, compared to neutral cues, and compared to non</w:t>
            </w:r>
            <w:r>
              <w:t>-</w:t>
            </w:r>
            <w:r w:rsidRPr="00681B73">
              <w:t>smokers</w:t>
            </w:r>
          </w:p>
        </w:tc>
      </w:tr>
    </w:tbl>
    <w:p w14:paraId="6F40A631" w14:textId="77777777" w:rsidR="00B44E31" w:rsidRDefault="00A61962"/>
    <w:sectPr w:rsidR="00B44E31" w:rsidSect="005362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69"/>
    <w:rsid w:val="00016F4E"/>
    <w:rsid w:val="00023776"/>
    <w:rsid w:val="0005496A"/>
    <w:rsid w:val="00067E5A"/>
    <w:rsid w:val="00070146"/>
    <w:rsid w:val="00085553"/>
    <w:rsid w:val="000A5C0C"/>
    <w:rsid w:val="000B6DFD"/>
    <w:rsid w:val="000E162B"/>
    <w:rsid w:val="000F1B71"/>
    <w:rsid w:val="000F3548"/>
    <w:rsid w:val="001067FE"/>
    <w:rsid w:val="00112DEE"/>
    <w:rsid w:val="00121F99"/>
    <w:rsid w:val="00137178"/>
    <w:rsid w:val="00155910"/>
    <w:rsid w:val="0016273F"/>
    <w:rsid w:val="0017051A"/>
    <w:rsid w:val="00176F09"/>
    <w:rsid w:val="00182B23"/>
    <w:rsid w:val="001A0C70"/>
    <w:rsid w:val="001B53C9"/>
    <w:rsid w:val="001C36B4"/>
    <w:rsid w:val="001C39ED"/>
    <w:rsid w:val="001C759E"/>
    <w:rsid w:val="001D2ADF"/>
    <w:rsid w:val="001F02D3"/>
    <w:rsid w:val="00201E55"/>
    <w:rsid w:val="0020479E"/>
    <w:rsid w:val="00215032"/>
    <w:rsid w:val="00235E18"/>
    <w:rsid w:val="002448CD"/>
    <w:rsid w:val="00251492"/>
    <w:rsid w:val="002801A9"/>
    <w:rsid w:val="002F2AC3"/>
    <w:rsid w:val="002F6AC5"/>
    <w:rsid w:val="00313545"/>
    <w:rsid w:val="00316C71"/>
    <w:rsid w:val="003219E4"/>
    <w:rsid w:val="00325C31"/>
    <w:rsid w:val="00326654"/>
    <w:rsid w:val="003341EB"/>
    <w:rsid w:val="003448F5"/>
    <w:rsid w:val="00355DAE"/>
    <w:rsid w:val="00361EE2"/>
    <w:rsid w:val="00366233"/>
    <w:rsid w:val="00377DFC"/>
    <w:rsid w:val="00383647"/>
    <w:rsid w:val="0039341E"/>
    <w:rsid w:val="003942B5"/>
    <w:rsid w:val="003A3F85"/>
    <w:rsid w:val="003B23C5"/>
    <w:rsid w:val="003B27F9"/>
    <w:rsid w:val="003B33F2"/>
    <w:rsid w:val="003E4690"/>
    <w:rsid w:val="003F1248"/>
    <w:rsid w:val="004018AA"/>
    <w:rsid w:val="004061AE"/>
    <w:rsid w:val="00436BBB"/>
    <w:rsid w:val="0045057D"/>
    <w:rsid w:val="00451930"/>
    <w:rsid w:val="00460CB6"/>
    <w:rsid w:val="00463BE0"/>
    <w:rsid w:val="00464FF0"/>
    <w:rsid w:val="00470549"/>
    <w:rsid w:val="00475B96"/>
    <w:rsid w:val="00477128"/>
    <w:rsid w:val="004813D1"/>
    <w:rsid w:val="004818F5"/>
    <w:rsid w:val="0048531B"/>
    <w:rsid w:val="00495322"/>
    <w:rsid w:val="004C1DD6"/>
    <w:rsid w:val="004C3F16"/>
    <w:rsid w:val="004D1480"/>
    <w:rsid w:val="004E2C54"/>
    <w:rsid w:val="004F48F6"/>
    <w:rsid w:val="004F555D"/>
    <w:rsid w:val="005009C5"/>
    <w:rsid w:val="00514084"/>
    <w:rsid w:val="00516A12"/>
    <w:rsid w:val="00536269"/>
    <w:rsid w:val="00540F4E"/>
    <w:rsid w:val="005412D6"/>
    <w:rsid w:val="00552217"/>
    <w:rsid w:val="00592342"/>
    <w:rsid w:val="005B134B"/>
    <w:rsid w:val="005C28AB"/>
    <w:rsid w:val="005E40D0"/>
    <w:rsid w:val="0061213D"/>
    <w:rsid w:val="00617346"/>
    <w:rsid w:val="006234E3"/>
    <w:rsid w:val="00631A50"/>
    <w:rsid w:val="006347A6"/>
    <w:rsid w:val="00635876"/>
    <w:rsid w:val="00635FC3"/>
    <w:rsid w:val="00663C1F"/>
    <w:rsid w:val="00676541"/>
    <w:rsid w:val="00686E56"/>
    <w:rsid w:val="00691E1B"/>
    <w:rsid w:val="00693DD7"/>
    <w:rsid w:val="00694A46"/>
    <w:rsid w:val="006B54BC"/>
    <w:rsid w:val="006C3A26"/>
    <w:rsid w:val="006D1409"/>
    <w:rsid w:val="006D1A3F"/>
    <w:rsid w:val="006D31A4"/>
    <w:rsid w:val="006D32B4"/>
    <w:rsid w:val="006E277E"/>
    <w:rsid w:val="006E3D4D"/>
    <w:rsid w:val="006E41B1"/>
    <w:rsid w:val="00710CF3"/>
    <w:rsid w:val="00722583"/>
    <w:rsid w:val="00735B78"/>
    <w:rsid w:val="00792AD2"/>
    <w:rsid w:val="00793651"/>
    <w:rsid w:val="00793D36"/>
    <w:rsid w:val="00794DB4"/>
    <w:rsid w:val="007B5F86"/>
    <w:rsid w:val="007B66D5"/>
    <w:rsid w:val="007C3C76"/>
    <w:rsid w:val="007D1EBD"/>
    <w:rsid w:val="007D45B9"/>
    <w:rsid w:val="007E2AF9"/>
    <w:rsid w:val="007E305C"/>
    <w:rsid w:val="007F33BF"/>
    <w:rsid w:val="00807B31"/>
    <w:rsid w:val="00811F59"/>
    <w:rsid w:val="00823CB1"/>
    <w:rsid w:val="0082653C"/>
    <w:rsid w:val="0083228C"/>
    <w:rsid w:val="00846CF7"/>
    <w:rsid w:val="008477A3"/>
    <w:rsid w:val="00851E1B"/>
    <w:rsid w:val="008677C3"/>
    <w:rsid w:val="00870AA2"/>
    <w:rsid w:val="00884BC2"/>
    <w:rsid w:val="008946F5"/>
    <w:rsid w:val="008A10E5"/>
    <w:rsid w:val="008C53B1"/>
    <w:rsid w:val="008C6307"/>
    <w:rsid w:val="008D3CFE"/>
    <w:rsid w:val="008F61AB"/>
    <w:rsid w:val="00906357"/>
    <w:rsid w:val="00906E56"/>
    <w:rsid w:val="00913199"/>
    <w:rsid w:val="009179C4"/>
    <w:rsid w:val="00937E04"/>
    <w:rsid w:val="0094201F"/>
    <w:rsid w:val="009504C4"/>
    <w:rsid w:val="00951814"/>
    <w:rsid w:val="00955F72"/>
    <w:rsid w:val="009644D6"/>
    <w:rsid w:val="0098060E"/>
    <w:rsid w:val="00985E73"/>
    <w:rsid w:val="009A4B9C"/>
    <w:rsid w:val="009B4687"/>
    <w:rsid w:val="00A1564F"/>
    <w:rsid w:val="00A45EC8"/>
    <w:rsid w:val="00A61962"/>
    <w:rsid w:val="00A66A2A"/>
    <w:rsid w:val="00A818CF"/>
    <w:rsid w:val="00A843B6"/>
    <w:rsid w:val="00AC1ABB"/>
    <w:rsid w:val="00AC49D7"/>
    <w:rsid w:val="00AD3597"/>
    <w:rsid w:val="00AF6F45"/>
    <w:rsid w:val="00B014A6"/>
    <w:rsid w:val="00B15723"/>
    <w:rsid w:val="00B31E21"/>
    <w:rsid w:val="00B710B3"/>
    <w:rsid w:val="00B75C3D"/>
    <w:rsid w:val="00BA222A"/>
    <w:rsid w:val="00BA7052"/>
    <w:rsid w:val="00BB3BE1"/>
    <w:rsid w:val="00BB5706"/>
    <w:rsid w:val="00BB63CB"/>
    <w:rsid w:val="00BB7D04"/>
    <w:rsid w:val="00BC13F0"/>
    <w:rsid w:val="00BC322A"/>
    <w:rsid w:val="00BC4DC5"/>
    <w:rsid w:val="00BE3361"/>
    <w:rsid w:val="00BF439C"/>
    <w:rsid w:val="00BF5B8F"/>
    <w:rsid w:val="00BF7D0F"/>
    <w:rsid w:val="00C3075F"/>
    <w:rsid w:val="00C30CCE"/>
    <w:rsid w:val="00C4042A"/>
    <w:rsid w:val="00C54228"/>
    <w:rsid w:val="00C6057C"/>
    <w:rsid w:val="00C61F77"/>
    <w:rsid w:val="00C83E4F"/>
    <w:rsid w:val="00C90099"/>
    <w:rsid w:val="00CB6492"/>
    <w:rsid w:val="00CC50EE"/>
    <w:rsid w:val="00CE26F2"/>
    <w:rsid w:val="00CE6833"/>
    <w:rsid w:val="00CF2C65"/>
    <w:rsid w:val="00D30A3F"/>
    <w:rsid w:val="00D3487A"/>
    <w:rsid w:val="00D36B8A"/>
    <w:rsid w:val="00D512C6"/>
    <w:rsid w:val="00D63267"/>
    <w:rsid w:val="00D66697"/>
    <w:rsid w:val="00D900EC"/>
    <w:rsid w:val="00D97CFD"/>
    <w:rsid w:val="00DA4CBE"/>
    <w:rsid w:val="00DD04EF"/>
    <w:rsid w:val="00DD211D"/>
    <w:rsid w:val="00DD25CD"/>
    <w:rsid w:val="00DD3AF3"/>
    <w:rsid w:val="00DD6B40"/>
    <w:rsid w:val="00DE3F56"/>
    <w:rsid w:val="00DF2C14"/>
    <w:rsid w:val="00E077CF"/>
    <w:rsid w:val="00E1525B"/>
    <w:rsid w:val="00E200B2"/>
    <w:rsid w:val="00E24639"/>
    <w:rsid w:val="00E33900"/>
    <w:rsid w:val="00E33CB6"/>
    <w:rsid w:val="00E34B92"/>
    <w:rsid w:val="00E36CDA"/>
    <w:rsid w:val="00E54473"/>
    <w:rsid w:val="00E70A59"/>
    <w:rsid w:val="00E81B17"/>
    <w:rsid w:val="00E86EBF"/>
    <w:rsid w:val="00E9565F"/>
    <w:rsid w:val="00EA26FE"/>
    <w:rsid w:val="00EA63EE"/>
    <w:rsid w:val="00EB3F29"/>
    <w:rsid w:val="00ED3BD5"/>
    <w:rsid w:val="00ED65F3"/>
    <w:rsid w:val="00EE4E2B"/>
    <w:rsid w:val="00F02AAC"/>
    <w:rsid w:val="00F06729"/>
    <w:rsid w:val="00F150AF"/>
    <w:rsid w:val="00F22908"/>
    <w:rsid w:val="00F22A86"/>
    <w:rsid w:val="00F24A6D"/>
    <w:rsid w:val="00F26161"/>
    <w:rsid w:val="00F35BE7"/>
    <w:rsid w:val="00F57AE7"/>
    <w:rsid w:val="00F62DAE"/>
    <w:rsid w:val="00F832D2"/>
    <w:rsid w:val="00F93D3C"/>
    <w:rsid w:val="00F93F9C"/>
    <w:rsid w:val="00FA6171"/>
    <w:rsid w:val="00FC4731"/>
    <w:rsid w:val="00FD1D1D"/>
    <w:rsid w:val="00FD5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F2E41"/>
  <w14:defaultImageDpi w14:val="32767"/>
  <w15:chartTrackingRefBased/>
  <w15:docId w15:val="{871013A8-698E-0F48-BE57-8EE701C33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362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6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620</Words>
  <Characters>92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2-12T00:33:00Z</dcterms:created>
  <dcterms:modified xsi:type="dcterms:W3CDTF">2021-02-14T21:39:00Z</dcterms:modified>
</cp:coreProperties>
</file>